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7AF" w:rsidRPr="00EB5021" w:rsidRDefault="008F3C0F" w:rsidP="002717AF">
      <w:pPr>
        <w:spacing w:line="240" w:lineRule="auto"/>
        <w:outlineLvl w:val="1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EB5021">
        <w:rPr>
          <w:rFonts w:ascii="Times New Roman" w:eastAsia="Calibri" w:hAnsi="Times New Roman" w:cs="Times New Roman"/>
          <w:b/>
        </w:rPr>
        <w:t xml:space="preserve">Table </w:t>
      </w:r>
      <w:r w:rsidR="001658D8">
        <w:rPr>
          <w:rFonts w:ascii="Times New Roman" w:eastAsia="Calibri" w:hAnsi="Times New Roman" w:cs="Times New Roman"/>
          <w:b/>
        </w:rPr>
        <w:t>S</w:t>
      </w:r>
      <w:r w:rsidRPr="00EB5021">
        <w:rPr>
          <w:rFonts w:ascii="Times New Roman" w:eastAsia="Calibri" w:hAnsi="Times New Roman" w:cs="Times New Roman"/>
          <w:b/>
        </w:rPr>
        <w:t>1</w:t>
      </w:r>
      <w:r w:rsidR="002717AF" w:rsidRPr="00EB5021">
        <w:rPr>
          <w:rFonts w:ascii="Times New Roman" w:eastAsia="Calibri" w:hAnsi="Times New Roman" w:cs="Times New Roman"/>
          <w:b/>
        </w:rPr>
        <w:t xml:space="preserve">. </w:t>
      </w:r>
      <w:r w:rsidR="002717AF" w:rsidRPr="00EB5021">
        <w:rPr>
          <w:rFonts w:ascii="Times New Roman" w:eastAsia="Calibri" w:hAnsi="Times New Roman" w:cs="Times New Roman"/>
        </w:rPr>
        <w:t xml:space="preserve">Gene expression by </w:t>
      </w:r>
      <w:r w:rsidRPr="00EB5021">
        <w:rPr>
          <w:rFonts w:ascii="Times New Roman" w:eastAsia="Calibri" w:hAnsi="Times New Roman" w:cs="Times New Roman"/>
        </w:rPr>
        <w:t>participant</w:t>
      </w:r>
      <w:r w:rsidR="002717AF" w:rsidRPr="00EB5021">
        <w:rPr>
          <w:rFonts w:ascii="Times New Roman" w:eastAsia="Calibri" w:hAnsi="Times New Roman" w:cs="Times New Roman"/>
        </w:rPr>
        <w:t xml:space="preserve"> and clinical characteristics –</w:t>
      </w:r>
      <w:r w:rsidR="005C27C9">
        <w:rPr>
          <w:rFonts w:ascii="Times New Roman" w:eastAsia="Calibri" w:hAnsi="Times New Roman" w:cs="Times New Roman"/>
        </w:rPr>
        <w:t xml:space="preserve"> CBCS Phase 3</w:t>
      </w:r>
      <w:r w:rsidR="004202B8" w:rsidRPr="00EB5021">
        <w:rPr>
          <w:rFonts w:ascii="Times New Roman" w:eastAsia="Calibri" w:hAnsi="Times New Roman" w:cs="Times New Roman"/>
        </w:rPr>
        <w:t>, 2008-2013</w:t>
      </w:r>
      <w:r w:rsidR="002717AF" w:rsidRPr="00EB5021">
        <w:rPr>
          <w:rFonts w:ascii="Times New Roman" w:eastAsia="Calibri" w:hAnsi="Times New Roman" w:cs="Times New Roman"/>
        </w:rPr>
        <w:t>.</w:t>
      </w:r>
    </w:p>
    <w:tbl>
      <w:tblPr>
        <w:tblW w:w="0" w:type="auto"/>
        <w:jc w:val="center"/>
        <w:tblCellMar>
          <w:left w:w="58" w:type="dxa"/>
          <w:right w:w="58" w:type="dxa"/>
        </w:tblCellMar>
        <w:tblLook w:val="04A0"/>
      </w:tblPr>
      <w:tblGrid>
        <w:gridCol w:w="2161"/>
        <w:gridCol w:w="1105"/>
        <w:gridCol w:w="274"/>
        <w:gridCol w:w="1152"/>
        <w:gridCol w:w="141"/>
        <w:gridCol w:w="1152"/>
        <w:gridCol w:w="144"/>
        <w:gridCol w:w="1152"/>
        <w:gridCol w:w="141"/>
        <w:gridCol w:w="1152"/>
        <w:gridCol w:w="141"/>
        <w:gridCol w:w="1152"/>
        <w:gridCol w:w="141"/>
        <w:gridCol w:w="1152"/>
        <w:gridCol w:w="141"/>
        <w:gridCol w:w="1152"/>
        <w:gridCol w:w="141"/>
        <w:gridCol w:w="1152"/>
      </w:tblGrid>
      <w:tr w:rsidR="000A1D3C" w:rsidRPr="00EB5021" w:rsidTr="002D6CF9">
        <w:trPr>
          <w:trHeight w:val="20"/>
          <w:tblHeader/>
          <w:jc w:val="center"/>
        </w:trPr>
        <w:tc>
          <w:tcPr>
            <w:tcW w:w="2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B05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B05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COX2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UC1</w:t>
            </w:r>
          </w:p>
        </w:tc>
        <w:tc>
          <w:tcPr>
            <w:tcW w:w="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AM177A1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STT2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SPH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SPHL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QLE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D3C" w:rsidRPr="00C6075E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YMS</w:t>
            </w:r>
          </w:p>
        </w:tc>
      </w:tr>
      <w:tr w:rsidR="000A1D3C" w:rsidRPr="00EB5021" w:rsidTr="002D6CF9">
        <w:trPr>
          <w:trHeight w:val="20"/>
          <w:tblHeader/>
          <w:jc w:val="center"/>
        </w:trPr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DC1698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49.1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791818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 (</w:t>
            </w:r>
            <w:r w:rsidR="003316FB"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B21341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1 (.08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 (.0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ED08D2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 (.0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7E13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 (.0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 (.0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DC1698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 (50.9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3316FB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 (.0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B21341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 (.0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 (.0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ED08D2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 (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7E13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 (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1D3C" w:rsidRPr="00EB5021" w:rsidRDefault="000A1D3C" w:rsidP="00DC169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E156A4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2A6F6D" w:rsidP="00872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 (years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 (48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 (.0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 (.0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(.0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 (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 (.0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 (52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 (.0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 (.0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 (.0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 (.0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 (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A02DC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A02DC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91A9F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91A9F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91A9F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91A9F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91A9F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91A9F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3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opausal statu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 (43.2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 (.0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 (.0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 (.1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 (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 (.1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 (.0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 (.06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 (56.8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 (.0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 (.08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(.0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 (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 (.0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 (.0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 (.0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7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at diagnosis (kg/m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.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25.3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 (.12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 (.07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–&lt;30.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 (29.7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 (.11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 (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 (.06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.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 (45.0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 (.10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77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0B09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75FD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37FA1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contraceptive us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 (22.9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 (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 (.13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 (.1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 (.1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 (.08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 (71.2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5.9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 (.23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 (.2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 (.2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 (.1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 (.1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837FA1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37FA1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37FA1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4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13.4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 (.1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 (.16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 (.1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 (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 (.1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 (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 (.12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20.1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 (.15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 (.1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7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 (66.5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05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2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T us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 (76.6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B21341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 (</w:t>
            </w:r>
            <w:r w:rsidR="004703EC"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23.4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 (.12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 (.07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 (83.5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I/IV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6.6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 (.15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 (.1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 (.1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9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32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5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8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 (51.8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 (.08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I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 (48.2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 (.09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8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2.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 (50.0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 (.08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.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 (50.0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 (.09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7E13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de status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 (57.2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 (.08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 (42.8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 (.09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29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4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64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7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26.6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 (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 (.11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 (.06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 (73.4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status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 (35.3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.10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 (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 (.06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 (64.7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 (.0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 (84.6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5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 (.5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 (.62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 (.1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 (.6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 (.3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 (.5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 (.2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(.20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13.9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 (.15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 (.1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 (.1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2717AF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 (.08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7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DC169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50 subtyp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DC1698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 (38.2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 (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 (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 (.10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 (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 (.04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DC1698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19.8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 (.15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 (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ED08D2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 (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 (.06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0A1D3C" w:rsidP="00DC1698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2</w:t>
            </w:r>
            <w:r w:rsidR="009A06F3"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nriched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11.7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 (.1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 (.14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 (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756E17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 (.2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 (.2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.11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9A06F3" w:rsidP="008F3C0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-l</w:t>
            </w:r>
            <w:r w:rsidR="000A1D3C"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25.5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 (.11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756E17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 (.1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 (.1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 (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 (.05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9A06F3" w:rsidP="008F3C0F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-l</w:t>
            </w:r>
            <w:r w:rsidR="000A1D3C"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8108C7" w:rsidP="008F3C0F">
            <w:pPr>
              <w:tabs>
                <w:tab w:val="decimal" w:pos="403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4.7)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</w:tcPr>
          <w:p w:rsidR="000A1D3C" w:rsidRPr="00EB5021" w:rsidRDefault="003316FB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 (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703E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 (.21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3D27B4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 (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756E17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 (.2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4B4120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 (.2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E663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 (.2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6114B5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 (.1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0A1D3C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:rsidR="000A1D3C" w:rsidRPr="00EB5021" w:rsidRDefault="009F14B9" w:rsidP="00872772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 (.09)</w:t>
            </w:r>
          </w:p>
        </w:tc>
      </w:tr>
      <w:tr w:rsidR="000A1D3C" w:rsidRPr="00EB5021" w:rsidTr="004A01A8">
        <w:trPr>
          <w:trHeight w:val="20"/>
          <w:jc w:val="center"/>
        </w:trPr>
        <w:tc>
          <w:tcPr>
            <w:tcW w:w="21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1D3C" w:rsidRPr="00EB5021" w:rsidRDefault="000A1D3C" w:rsidP="008F3C0F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0A1D3C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1D3C" w:rsidRPr="00EB5021" w:rsidRDefault="006516B7" w:rsidP="002717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C514F" w:rsidRPr="00EB5021" w:rsidTr="004A01A8">
        <w:trPr>
          <w:trHeight w:val="20"/>
          <w:jc w:val="center"/>
        </w:trPr>
        <w:tc>
          <w:tcPr>
            <w:tcW w:w="13746" w:type="dxa"/>
            <w:gridSpan w:val="18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3C514F" w:rsidRDefault="003C514F" w:rsidP="003C51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Note: 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counts were normalized log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ansformed prior to analysis.</w:t>
            </w:r>
          </w:p>
          <w:p w:rsidR="00110EC1" w:rsidRPr="00EB5021" w:rsidRDefault="00110EC1" w:rsidP="003C514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10E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s are for independent samples t-tests or one-way ANOVAs, as appropriate.</w:t>
            </w:r>
          </w:p>
        </w:tc>
      </w:tr>
    </w:tbl>
    <w:p w:rsidR="001926E7" w:rsidRDefault="001926E7" w:rsidP="002717AF">
      <w:pPr>
        <w:rPr>
          <w:rFonts w:ascii="Times New Roman" w:hAnsi="Times New Roman" w:cs="Times New Roman"/>
        </w:rPr>
      </w:pPr>
    </w:p>
    <w:p w:rsidR="001926E7" w:rsidRDefault="001926E7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3482A" w:rsidRPr="000E299A" w:rsidRDefault="00971374" w:rsidP="000E299A">
      <w:pPr>
        <w:spacing w:line="240" w:lineRule="auto"/>
        <w:outlineLvl w:val="1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Table </w:t>
      </w:r>
      <w:r w:rsidR="001658D8">
        <w:rPr>
          <w:rFonts w:ascii="Times New Roman" w:eastAsia="Calibri" w:hAnsi="Times New Roman" w:cs="Times New Roman"/>
          <w:b/>
        </w:rPr>
        <w:t>S</w:t>
      </w:r>
      <w:r>
        <w:rPr>
          <w:rFonts w:ascii="Times New Roman" w:eastAsia="Calibri" w:hAnsi="Times New Roman" w:cs="Times New Roman"/>
          <w:b/>
        </w:rPr>
        <w:t>2</w:t>
      </w:r>
      <w:r w:rsidR="000E299A" w:rsidRPr="00EB5021">
        <w:rPr>
          <w:rFonts w:ascii="Times New Roman" w:eastAsia="Calibri" w:hAnsi="Times New Roman" w:cs="Times New Roman"/>
          <w:b/>
        </w:rPr>
        <w:t>.</w:t>
      </w:r>
      <w:r w:rsidR="000E299A" w:rsidRPr="00EB5021">
        <w:rPr>
          <w:rFonts w:ascii="Times New Roman" w:eastAsia="Calibri" w:hAnsi="Times New Roman" w:cs="Times New Roman"/>
        </w:rPr>
        <w:t xml:space="preserve"> </w:t>
      </w:r>
      <w:r w:rsidR="00B11824">
        <w:rPr>
          <w:rFonts w:ascii="Times New Roman" w:eastAsia="Calibri" w:hAnsi="Times New Roman" w:cs="Times New Roman"/>
        </w:rPr>
        <w:t xml:space="preserve">RNA counts overall and </w:t>
      </w:r>
      <w:r w:rsidR="00B11824" w:rsidRPr="00EB5021">
        <w:rPr>
          <w:rFonts w:ascii="Times New Roman" w:eastAsia="Calibri" w:hAnsi="Times New Roman" w:cs="Times New Roman"/>
        </w:rPr>
        <w:t xml:space="preserve">by </w:t>
      </w:r>
      <w:r w:rsidR="00B11824">
        <w:rPr>
          <w:rFonts w:ascii="Times New Roman" w:eastAsia="Calibri" w:hAnsi="Times New Roman" w:cs="Times New Roman"/>
        </w:rPr>
        <w:t xml:space="preserve">race and estrogen receptor (ER) status </w:t>
      </w:r>
      <w:r w:rsidR="00B11824" w:rsidRPr="00EB5021">
        <w:rPr>
          <w:rFonts w:ascii="Times New Roman" w:eastAsia="Calibri" w:hAnsi="Times New Roman" w:cs="Times New Roman"/>
        </w:rPr>
        <w:t>–</w:t>
      </w:r>
      <w:r w:rsidR="00B11824">
        <w:rPr>
          <w:rFonts w:ascii="Times New Roman" w:eastAsia="Calibri" w:hAnsi="Times New Roman" w:cs="Times New Roman"/>
        </w:rPr>
        <w:t xml:space="preserve"> CBCS Phase 3</w:t>
      </w:r>
      <w:r w:rsidR="00B11824" w:rsidRPr="00EB5021">
        <w:rPr>
          <w:rFonts w:ascii="Times New Roman" w:eastAsia="Calibri" w:hAnsi="Times New Roman" w:cs="Times New Roman"/>
        </w:rPr>
        <w:t>, 2008-2013.</w:t>
      </w:r>
    </w:p>
    <w:tbl>
      <w:tblPr>
        <w:tblW w:w="13864" w:type="dxa"/>
        <w:jc w:val="center"/>
        <w:tblCellMar>
          <w:left w:w="58" w:type="dxa"/>
          <w:right w:w="58" w:type="dxa"/>
        </w:tblCellMar>
        <w:tblLook w:val="04A0"/>
      </w:tblPr>
      <w:tblGrid>
        <w:gridCol w:w="1351"/>
        <w:gridCol w:w="1440"/>
        <w:gridCol w:w="141"/>
        <w:gridCol w:w="1440"/>
        <w:gridCol w:w="144"/>
        <w:gridCol w:w="1440"/>
        <w:gridCol w:w="141"/>
        <w:gridCol w:w="1440"/>
        <w:gridCol w:w="141"/>
        <w:gridCol w:w="1440"/>
        <w:gridCol w:w="141"/>
        <w:gridCol w:w="1440"/>
        <w:gridCol w:w="141"/>
        <w:gridCol w:w="1440"/>
        <w:gridCol w:w="141"/>
        <w:gridCol w:w="1443"/>
      </w:tblGrid>
      <w:tr w:rsidR="00880C05" w:rsidRPr="00EB5021" w:rsidTr="001658D8">
        <w:trPr>
          <w:trHeight w:val="20"/>
          <w:tblHeader/>
          <w:jc w:val="center"/>
        </w:trPr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482A" w:rsidRPr="00EB5021" w:rsidRDefault="0013482A" w:rsidP="00C75B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COX2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UC1</w:t>
            </w:r>
          </w:p>
        </w:tc>
        <w:tc>
          <w:tcPr>
            <w:tcW w:w="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AM177A1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STT2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SPH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SPHL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QLE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482A" w:rsidRPr="00C6075E" w:rsidRDefault="0013482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YMS</w:t>
            </w:r>
          </w:p>
        </w:tc>
      </w:tr>
      <w:tr w:rsidR="00880C05" w:rsidRPr="00EB5021" w:rsidTr="001658D8">
        <w:trPr>
          <w:trHeight w:val="20"/>
          <w:tblHeader/>
          <w:jc w:val="center"/>
        </w:trPr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228CA" w:rsidRPr="00EB5021" w:rsidRDefault="005228CA" w:rsidP="00C75B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228CA" w:rsidRPr="0013482A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</w:t>
            </w: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864" w:type="dxa"/>
            <w:gridSpan w:val="16"/>
            <w:tcBorders>
              <w:left w:val="nil"/>
              <w:right w:val="nil"/>
            </w:tcBorders>
            <w:shd w:val="clear" w:color="auto" w:fill="auto"/>
            <w:noWrap/>
          </w:tcPr>
          <w:p w:rsidR="00880C05" w:rsidRPr="00880C05" w:rsidRDefault="00880C05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80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ll Women</w:t>
            </w: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C75B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28CA" w:rsidRPr="00EB5021" w:rsidRDefault="00FD65E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 (1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0162C6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63 (1.08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2D69E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12 (1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4D31E5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6 (1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2C638B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9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D820B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84 (1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B6273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44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E31CEC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.89 (1.04)</w:t>
            </w: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28CA" w:rsidRPr="00EB5021" w:rsidRDefault="00FD65E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6 (1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0162C6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.45 (1.05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5228CA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2D69E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85 (1.0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4D31E5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9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2C638B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3 (1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D820B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58 (1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B6273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34 (1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28CA" w:rsidRPr="00EB5021" w:rsidRDefault="00E31CEC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19 (1.03)</w:t>
            </w:r>
          </w:p>
        </w:tc>
      </w:tr>
      <w:tr w:rsidR="000E299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0E299A" w:rsidRPr="000E299A" w:rsidRDefault="000E299A" w:rsidP="000E299A">
            <w:pPr>
              <w:spacing w:line="240" w:lineRule="auto"/>
              <w:ind w:left="28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5228CA">
            <w:pPr>
              <w:tabs>
                <w:tab w:val="decimal" w:pos="57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BC7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299A" w:rsidRPr="000E299A" w:rsidRDefault="000E299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864" w:type="dxa"/>
            <w:gridSpan w:val="1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80C05" w:rsidRPr="00880C05" w:rsidRDefault="00880C05" w:rsidP="00880C05">
            <w:pPr>
              <w:tabs>
                <w:tab w:val="decimal" w:pos="42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80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White Women</w:t>
            </w:r>
          </w:p>
        </w:tc>
      </w:tr>
      <w:tr w:rsidR="005228C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28C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2 (1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.74 (1.14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79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6 (1.1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4 (1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61 (1.1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43 (1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.80 (1.08)</w:t>
            </w:r>
          </w:p>
        </w:tc>
      </w:tr>
      <w:tr w:rsidR="005228C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1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.61 (1.06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31 (1.02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1 (1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1 (1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62 (1.06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.51 (1.04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B83358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49 (1.04)</w:t>
            </w:r>
          </w:p>
        </w:tc>
      </w:tr>
      <w:tr w:rsidR="005228C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864" w:type="dxa"/>
            <w:gridSpan w:val="1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80C05" w:rsidRPr="00880C05" w:rsidRDefault="00880C05" w:rsidP="00880C05">
            <w:pPr>
              <w:tabs>
                <w:tab w:val="decimal" w:pos="42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80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Black Women</w:t>
            </w:r>
          </w:p>
        </w:tc>
      </w:tr>
      <w:tr w:rsidR="005228C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28CA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F426CF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0 (1.09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.89 (1.10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tabs>
                <w:tab w:val="decimal" w:pos="25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.33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 (1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2 (1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.25 (1.11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.07 (1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.99 (1.05)</w:t>
            </w:r>
          </w:p>
        </w:tc>
      </w:tr>
      <w:tr w:rsidR="00880C05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5228CA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5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5228CA" w:rsidRPr="00EB5021" w:rsidRDefault="00F426CF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3 (1.07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.76 (1.0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07 (1.03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0 (1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6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31 (1.08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80 (1.05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5228CA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5228CA" w:rsidRPr="00EB5021" w:rsidRDefault="0010751E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03 (1.04)</w:t>
            </w:r>
          </w:p>
        </w:tc>
      </w:tr>
      <w:tr w:rsidR="000A5B9B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</w:tcPr>
          <w:p w:rsidR="000A5B9B" w:rsidRPr="00EB5021" w:rsidRDefault="000A5B9B" w:rsidP="005228C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880C05">
            <w:pPr>
              <w:tabs>
                <w:tab w:val="decimal" w:pos="42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B9B" w:rsidRPr="00EB5021" w:rsidTr="001658D8">
        <w:trPr>
          <w:trHeight w:val="20"/>
          <w:jc w:val="center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5B9B" w:rsidRPr="00EB5021" w:rsidRDefault="000A5B9B" w:rsidP="00880C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E299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5B9B" w:rsidRPr="00EB5021" w:rsidRDefault="000A5B9B" w:rsidP="00C75B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0A5B9B" w:rsidRPr="00EB5021" w:rsidTr="001658D8">
        <w:trPr>
          <w:trHeight w:val="448"/>
          <w:jc w:val="center"/>
        </w:trPr>
        <w:tc>
          <w:tcPr>
            <w:tcW w:w="13864" w:type="dxa"/>
            <w:gridSpan w:val="16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B9B" w:rsidRDefault="000A5B9B" w:rsidP="00C75B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02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Note: 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counts were normalized log</w:t>
            </w:r>
            <w:r w:rsidRPr="00EB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2D69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ansformed prior to analysis and back-transformed to obtain normalized RNA counts.</w:t>
            </w:r>
          </w:p>
          <w:p w:rsidR="000A5B9B" w:rsidRPr="00EB5021" w:rsidRDefault="000A5B9B" w:rsidP="00880C0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10E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880C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  <w:t>Interaction</w:t>
            </w:r>
            <w:r w:rsidR="00880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race-by-ER status interactions based on likelihood ratio tests from age-adjusted linear regression models.</w:t>
            </w:r>
          </w:p>
        </w:tc>
      </w:tr>
    </w:tbl>
    <w:p w:rsidR="004442E9" w:rsidRPr="00EB5021" w:rsidRDefault="004442E9" w:rsidP="002717AF">
      <w:pPr>
        <w:rPr>
          <w:rFonts w:ascii="Times New Roman" w:hAnsi="Times New Roman" w:cs="Times New Roman"/>
        </w:rPr>
        <w:sectPr w:rsidR="004442E9" w:rsidRPr="00EB5021" w:rsidSect="002717AF">
          <w:footerReference w:type="even" r:id="rId8"/>
          <w:footerReference w:type="default" r:id="rId9"/>
          <w:pgSz w:w="15840" w:h="12240" w:orient="landscape"/>
          <w:pgMar w:top="720" w:right="720" w:bottom="720" w:left="720" w:header="720" w:footer="144" w:gutter="0"/>
          <w:cols w:space="720"/>
          <w:docGrid w:linePitch="360"/>
        </w:sectPr>
      </w:pPr>
    </w:p>
    <w:p w:rsidR="004442E9" w:rsidRPr="00EB5021" w:rsidRDefault="004442E9" w:rsidP="00FF21AC">
      <w:pPr>
        <w:pStyle w:val="Heading2"/>
        <w:spacing w:before="0" w:line="240" w:lineRule="auto"/>
        <w:rPr>
          <w:b w:val="0"/>
          <w:sz w:val="24"/>
          <w:szCs w:val="24"/>
        </w:rPr>
      </w:pPr>
      <w:r w:rsidRPr="00EB5021">
        <w:rPr>
          <w:sz w:val="24"/>
          <w:szCs w:val="24"/>
        </w:rPr>
        <w:t xml:space="preserve">Table </w:t>
      </w:r>
      <w:r w:rsidR="001658D8">
        <w:rPr>
          <w:sz w:val="24"/>
          <w:szCs w:val="24"/>
        </w:rPr>
        <w:t>S</w:t>
      </w:r>
      <w:r w:rsidR="00C22620">
        <w:rPr>
          <w:sz w:val="24"/>
          <w:szCs w:val="24"/>
        </w:rPr>
        <w:t>3</w:t>
      </w:r>
      <w:r w:rsidR="001658D8">
        <w:rPr>
          <w:sz w:val="24"/>
          <w:szCs w:val="24"/>
        </w:rPr>
        <w:t>.</w:t>
      </w:r>
      <w:r w:rsidRPr="00EB5021">
        <w:rPr>
          <w:sz w:val="24"/>
          <w:szCs w:val="24"/>
        </w:rPr>
        <w:t xml:space="preserve"> </w:t>
      </w:r>
      <w:r w:rsidRPr="00EB5021">
        <w:rPr>
          <w:b w:val="0"/>
          <w:sz w:val="24"/>
          <w:szCs w:val="24"/>
        </w:rPr>
        <w:t xml:space="preserve">Gene expression and risk </w:t>
      </w:r>
      <w:r w:rsidR="00FF21AC" w:rsidRPr="00EB5021">
        <w:rPr>
          <w:b w:val="0"/>
          <w:sz w:val="24"/>
          <w:szCs w:val="24"/>
        </w:rPr>
        <w:t>of recurrence</w:t>
      </w:r>
      <w:r w:rsidRPr="00EB5021">
        <w:rPr>
          <w:b w:val="0"/>
          <w:sz w:val="24"/>
          <w:szCs w:val="24"/>
        </w:rPr>
        <w:t xml:space="preserve"> among women with </w:t>
      </w:r>
      <w:r w:rsidRPr="00EB5021">
        <w:rPr>
          <w:sz w:val="24"/>
          <w:szCs w:val="24"/>
        </w:rPr>
        <w:t>ER+/HER2</w:t>
      </w:r>
      <w:r w:rsidR="00FF21AC" w:rsidRPr="00EB5021">
        <w:rPr>
          <w:sz w:val="24"/>
          <w:szCs w:val="24"/>
        </w:rPr>
        <w:t>–</w:t>
      </w:r>
      <w:r w:rsidR="005C27C9">
        <w:rPr>
          <w:b w:val="0"/>
          <w:sz w:val="24"/>
          <w:szCs w:val="24"/>
        </w:rPr>
        <w:t xml:space="preserve"> breast cancer – CBCS Phase 3</w:t>
      </w:r>
      <w:r w:rsidRPr="00EB5021">
        <w:rPr>
          <w:b w:val="0"/>
          <w:sz w:val="24"/>
          <w:szCs w:val="24"/>
        </w:rPr>
        <w:t>, 2008-2013.</w:t>
      </w:r>
    </w:p>
    <w:tbl>
      <w:tblPr>
        <w:tblW w:w="14106" w:type="dxa"/>
        <w:jc w:val="center"/>
        <w:tblCellMar>
          <w:left w:w="0" w:type="dxa"/>
          <w:right w:w="0" w:type="dxa"/>
        </w:tblCellMar>
        <w:tblLook w:val="04A0"/>
      </w:tblPr>
      <w:tblGrid>
        <w:gridCol w:w="1457"/>
        <w:gridCol w:w="1001"/>
        <w:gridCol w:w="1456"/>
        <w:gridCol w:w="144"/>
        <w:gridCol w:w="1440"/>
        <w:gridCol w:w="288"/>
        <w:gridCol w:w="1008"/>
        <w:gridCol w:w="1440"/>
        <w:gridCol w:w="144"/>
        <w:gridCol w:w="1440"/>
        <w:gridCol w:w="288"/>
        <w:gridCol w:w="1008"/>
        <w:gridCol w:w="1440"/>
        <w:gridCol w:w="144"/>
        <w:gridCol w:w="1424"/>
      </w:tblGrid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4442E9" w:rsidRPr="00EB5021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all (n = </w:t>
            </w:r>
            <w:r w:rsidR="00691CC4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3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3521C3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hite (n = </w:t>
            </w:r>
            <w:r w:rsidR="00691CC4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0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3521C3" w:rsidP="00691C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lack (n = </w:t>
            </w:r>
            <w:r w:rsidR="00691CC4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3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curr./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42E9" w:rsidRPr="0019324C" w:rsidRDefault="00203FA7" w:rsidP="00203F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203FA7" w:rsidP="00203FA7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curr./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203FA7" w:rsidP="00203F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203FA7" w:rsidP="00203F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curr./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203FA7" w:rsidP="00203F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42E9" w:rsidRPr="0019324C" w:rsidRDefault="00203FA7" w:rsidP="00203F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442E9" w:rsidRPr="001932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COX2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DE2FFA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DE2FFA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DE2FFA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DE2FFA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 (.39-1.18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21A4D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 (.45-1.44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DE2FFA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 (.21-1.02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21A4D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 (.28-1.6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DE2FFA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.53-2.49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21A4D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.62-3.30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600688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.84-1.20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3A793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.89-1.26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 (.54-1.05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21A4D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 (.66-1.32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.96-1.44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21A4D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.98-1.47</w:t>
            </w:r>
            <w:r w:rsidR="00DE2FF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UC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 (.29-.89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 (.39-1.31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 (.16-.79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 (.21-1.44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C6CBB" w:rsidP="00CF5D33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5D33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.27-1.28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 (.34-1.76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8D0C8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 (.73-.9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 (.78-1.04</w:t>
            </w:r>
            <w:r w:rsidR="008D0C86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8D0C8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 (.60-.8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 (.65-1.01</w:t>
            </w:r>
            <w:r w:rsidR="008D0C86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CF5D3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2 (.77-1.10</w:t>
            </w:r>
            <w:r w:rsidR="008D0C86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8 (.81-1.19</w:t>
            </w:r>
            <w:r w:rsidR="008D0C86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AM177A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1C7B7B" w:rsidP="00917B92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17B9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.67-2.17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29312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.73-2.46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 (.36-2.15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29312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.44-2.73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.66-3.22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9978D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978DC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.55-2.97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.71-1.59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.78-1.59</w:t>
            </w:r>
            <w:r w:rsidR="00BC6CB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9 (.47-1.67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BB4716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.64-2.00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.74-2.13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29312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.74-1.88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ST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 (.53-1.61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978D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.62-1.97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 (.41-1.99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978D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.49-2.46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.51-2.49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978D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.50-3.01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 (.87-1.1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.90-1.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 (.74-1.12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978D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 (.78-1.18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.91-1.33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.91-1.36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SP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.96-3.2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.97-3.32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.54-3.6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(.73-4.95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(.94-4.6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5A5A6F" w:rsidP="00FE57CE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 (.99-</w:t>
            </w:r>
            <w:r w:rsidR="00FE57CE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.99-1.63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1C7B7B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.96-1.5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.80-2.20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.90-2.53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.96-1.7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.92-1.61</w:t>
            </w:r>
            <w:r w:rsidR="001C7B7B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SPH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3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26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7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5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9 (.45-1.74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 (.41-1.60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.51-2.96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.45-2.79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8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 (.32-2.06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3 (.28-1.91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 (.79-1.17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 (.74-1.11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.77-1.42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5 (.69-1.31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.75-1.33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E57CE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E57CE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.66-1.20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QLE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2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25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.83-2.53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3A2AC1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8 (.54-1.78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.73-3.55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.45-2.48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.67-3.16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 (.39-2.13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09-1.69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.94-1.52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.92-1.89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.71-1.56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0-1.96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E57CE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.92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C6075E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6075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YMS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Media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2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Media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4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1.09-3.43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.61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5A5A6F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.60-3.02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 (.19-1.43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1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(1.18-6.68)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 (1.00-6.95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1.13-1.99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.80-1.62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.95-2.27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0 (.44-1.49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917B9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06-2.35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.93-2.69</w:t>
            </w:r>
            <w:r w:rsidR="005A5A6F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RE Score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397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8 to </w:t>
            </w: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  <w:t>–2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26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397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 to 3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20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.84-3.39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.62-2.60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2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AA478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.53-4.04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.46-3.37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.65-4.53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C13F4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.42-3.35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tabs>
                <w:tab w:val="decimal" w:pos="397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to 8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(1.30-5.78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FC4AFC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.62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5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AA478A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AA478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(1.05-8.91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C4AF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C4AFC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.58-3.37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AA478A" w:rsidP="00AA478A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(1.04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(.73-6.05)</w:t>
            </w:r>
          </w:p>
        </w:tc>
      </w:tr>
      <w:tr w:rsidR="004442E9" w:rsidRPr="0019324C" w:rsidTr="0019324C">
        <w:trPr>
          <w:trHeight w:val="20"/>
          <w:jc w:val="center"/>
        </w:trPr>
        <w:tc>
          <w:tcPr>
            <w:tcW w:w="14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ind w:left="288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324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end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5-1.25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57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1-1.21)</w:t>
            </w:r>
          </w:p>
        </w:tc>
        <w:tc>
          <w:tcPr>
            <w:tcW w:w="2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="00AA478A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1-1.29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7C45B2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.95-1.23)</w:t>
            </w:r>
          </w:p>
        </w:tc>
        <w:tc>
          <w:tcPr>
            <w:tcW w:w="2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AA478A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5-1.35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4442E9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2E9" w:rsidRPr="0019324C" w:rsidRDefault="00C13F43" w:rsidP="00FF21AC">
            <w:pPr>
              <w:tabs>
                <w:tab w:val="decimal" w:pos="10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0-1.31</w:t>
            </w:r>
            <w:r w:rsidR="007C45B2" w:rsidRPr="00193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42E9" w:rsidRPr="00EB5021" w:rsidTr="0019324C">
        <w:trPr>
          <w:trHeight w:val="880"/>
          <w:jc w:val="center"/>
        </w:trPr>
        <w:tc>
          <w:tcPr>
            <w:tcW w:w="14106" w:type="dxa"/>
            <w:gridSpan w:val="1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4442E9" w:rsidRPr="0019324C" w:rsidRDefault="004442E9" w:rsidP="00FF21AC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9324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Note: 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counts were normalized log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ansformed prior to analysis.</w:t>
            </w:r>
            <w:r w:rsidR="002F416F"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alyses exclude women with unknown stage and stage IV breast cancer.</w:t>
            </w:r>
          </w:p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lti-gene Race-associated Expression (MRE) score based on eight genes with higher scores indicating worse risk: for ACOX2 and MUC1, ≤median = 1 vs &gt;median = 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oftHyphen/>
              <w:t>–1; for FAM1</w:t>
            </w:r>
            <w:r w:rsidR="00027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A1, GSTT2, PSPH, PSPHL, SQLE, and TYMS, ≤median = –1 vs &gt;median = 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oftHyphen/>
              <w:t>1.</w:t>
            </w:r>
            <w:r w:rsidR="00A924ED"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4442E9" w:rsidRPr="0019324C" w:rsidRDefault="004442E9" w:rsidP="00FF21AC">
            <w:pPr>
              <w:tabs>
                <w:tab w:val="decimal" w:pos="16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for age, race (black vs. white), and codeset, as appropriate</w:t>
            </w:r>
            <w:r w:rsidR="00A924ED"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4442E9" w:rsidRPr="00EB5021" w:rsidRDefault="004442E9" w:rsidP="00EB6079">
            <w:pPr>
              <w:tabs>
                <w:tab w:val="decimal" w:pos="160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193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justed for age, </w:t>
            </w:r>
            <w:r w:rsidRPr="001932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ace (black vs. white), codeset, PAM50 subtype (Luminal A, Luminal B, HER2-enriched, Basal-like, or Normal-like), </w:t>
            </w:r>
            <w:r w:rsidR="00EB6079" w:rsidRPr="001932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nd ROR-PT score (low, medium, or high), </w:t>
            </w:r>
            <w:r w:rsidRPr="001932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 appropriate</w:t>
            </w:r>
          </w:p>
        </w:tc>
      </w:tr>
    </w:tbl>
    <w:p w:rsidR="002717AF" w:rsidRPr="00EB5021" w:rsidRDefault="002717AF" w:rsidP="00FF21AC">
      <w:pPr>
        <w:contextualSpacing/>
        <w:rPr>
          <w:rFonts w:ascii="Times New Roman" w:hAnsi="Times New Roman" w:cs="Times New Roman"/>
        </w:rPr>
      </w:pPr>
    </w:p>
    <w:sectPr w:rsidR="002717AF" w:rsidRPr="00EB5021" w:rsidSect="002717AF">
      <w:pgSz w:w="15840" w:h="12240" w:orient="landscape"/>
      <w:pgMar w:top="720" w:right="720" w:bottom="720" w:left="720" w:header="720" w:footer="144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EE2" w:rsidRDefault="001B5EE2" w:rsidP="005D77E4">
      <w:r>
        <w:separator/>
      </w:r>
    </w:p>
  </w:endnote>
  <w:endnote w:type="continuationSeparator" w:id="0">
    <w:p w:rsidR="001B5EE2" w:rsidRDefault="001B5EE2" w:rsidP="005D77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5EE2" w:rsidRDefault="00CC3667" w:rsidP="00FE33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B5EE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5EE2" w:rsidRDefault="001B5EE2" w:rsidP="00932CB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5EE2" w:rsidRDefault="00CC3667" w:rsidP="00FE33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B5EE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6527">
      <w:rPr>
        <w:rStyle w:val="PageNumber"/>
        <w:noProof/>
      </w:rPr>
      <w:t>1</w:t>
    </w:r>
    <w:r>
      <w:rPr>
        <w:rStyle w:val="PageNumber"/>
      </w:rPr>
      <w:fldChar w:fldCharType="end"/>
    </w:r>
  </w:p>
  <w:p w:rsidR="001B5EE2" w:rsidRPr="00FB5DE6" w:rsidRDefault="001B5EE2" w:rsidP="00932CB5">
    <w:pPr>
      <w:pStyle w:val="Footer"/>
      <w:ind w:right="360"/>
    </w:pPr>
  </w:p>
  <w:p w:rsidR="001B5EE2" w:rsidRDefault="001B5EE2" w:rsidP="005D77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EE2" w:rsidRDefault="001B5EE2" w:rsidP="005D77E4">
      <w:r>
        <w:separator/>
      </w:r>
    </w:p>
  </w:footnote>
  <w:footnote w:type="continuationSeparator" w:id="0">
    <w:p w:rsidR="001B5EE2" w:rsidRDefault="001B5EE2" w:rsidP="005D77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61226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3A7C70"/>
    <w:multiLevelType w:val="hybridMultilevel"/>
    <w:tmpl w:val="6DCCB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3C4835"/>
    <w:multiLevelType w:val="hybridMultilevel"/>
    <w:tmpl w:val="3EE098F2"/>
    <w:lvl w:ilvl="0" w:tplc="78BE8CBA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CC3F64"/>
    <w:multiLevelType w:val="hybridMultilevel"/>
    <w:tmpl w:val="493CF5D0"/>
    <w:lvl w:ilvl="0" w:tplc="CDDE78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D4E57"/>
    <w:multiLevelType w:val="hybridMultilevel"/>
    <w:tmpl w:val="28EE9092"/>
    <w:lvl w:ilvl="0" w:tplc="F3A4A2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7471C4"/>
    <w:multiLevelType w:val="hybridMultilevel"/>
    <w:tmpl w:val="98488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1D3BB7"/>
    <w:multiLevelType w:val="hybridMultilevel"/>
    <w:tmpl w:val="ADAACC66"/>
    <w:lvl w:ilvl="0" w:tplc="EC925F48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38956A8A"/>
    <w:multiLevelType w:val="hybridMultilevel"/>
    <w:tmpl w:val="AF328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E767D2"/>
    <w:multiLevelType w:val="hybridMultilevel"/>
    <w:tmpl w:val="CF9C2770"/>
    <w:lvl w:ilvl="0" w:tplc="D7BE3738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07F0821"/>
    <w:multiLevelType w:val="hybridMultilevel"/>
    <w:tmpl w:val="EBF011A4"/>
    <w:lvl w:ilvl="0" w:tplc="50A06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451980"/>
    <w:multiLevelType w:val="hybridMultilevel"/>
    <w:tmpl w:val="D87E0CF8"/>
    <w:lvl w:ilvl="0" w:tplc="1F380A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BE199A"/>
    <w:multiLevelType w:val="multilevel"/>
    <w:tmpl w:val="EFD8D7C2"/>
    <w:lvl w:ilvl="0">
      <w:start w:val="3"/>
      <w:numFmt w:val="upperRoman"/>
      <w:lvlText w:val="CHAPTER %1:"/>
      <w:lvlJc w:val="center"/>
      <w:pPr>
        <w:ind w:left="72" w:hanging="7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69581A92"/>
    <w:multiLevelType w:val="hybridMultilevel"/>
    <w:tmpl w:val="98FA59EA"/>
    <w:lvl w:ilvl="0" w:tplc="7540AD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1"/>
  </w:num>
  <w:num w:numId="5">
    <w:abstractNumId w:val="2"/>
  </w:num>
  <w:num w:numId="6">
    <w:abstractNumId w:val="3"/>
  </w:num>
  <w:num w:numId="7">
    <w:abstractNumId w:val="9"/>
  </w:num>
  <w:num w:numId="8">
    <w:abstractNumId w:val="0"/>
  </w:num>
  <w:num w:numId="9">
    <w:abstractNumId w:val="10"/>
  </w:num>
  <w:num w:numId="10">
    <w:abstractNumId w:val="12"/>
  </w:num>
  <w:num w:numId="11">
    <w:abstractNumId w:val="8"/>
  </w:num>
  <w:num w:numId="12">
    <w:abstractNumId w:val="4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21"/>
  </w:docVars>
  <w:rsids>
    <w:rsidRoot w:val="00EB73B2"/>
    <w:rsid w:val="00000E07"/>
    <w:rsid w:val="00000E7E"/>
    <w:rsid w:val="00001E0A"/>
    <w:rsid w:val="0000320E"/>
    <w:rsid w:val="00005AE1"/>
    <w:rsid w:val="00005BEA"/>
    <w:rsid w:val="000071D2"/>
    <w:rsid w:val="0000744B"/>
    <w:rsid w:val="00010B90"/>
    <w:rsid w:val="00010E83"/>
    <w:rsid w:val="00010F00"/>
    <w:rsid w:val="000115BB"/>
    <w:rsid w:val="00012226"/>
    <w:rsid w:val="0001370C"/>
    <w:rsid w:val="00013CE6"/>
    <w:rsid w:val="00014395"/>
    <w:rsid w:val="000162C6"/>
    <w:rsid w:val="0001773A"/>
    <w:rsid w:val="00017AE0"/>
    <w:rsid w:val="000204F9"/>
    <w:rsid w:val="000212BE"/>
    <w:rsid w:val="000237FA"/>
    <w:rsid w:val="0002399E"/>
    <w:rsid w:val="00024324"/>
    <w:rsid w:val="000247CD"/>
    <w:rsid w:val="000248A4"/>
    <w:rsid w:val="000270DA"/>
    <w:rsid w:val="00030474"/>
    <w:rsid w:val="00030935"/>
    <w:rsid w:val="00030937"/>
    <w:rsid w:val="000314E0"/>
    <w:rsid w:val="00031611"/>
    <w:rsid w:val="00031BEE"/>
    <w:rsid w:val="000321E6"/>
    <w:rsid w:val="000359D5"/>
    <w:rsid w:val="000365F6"/>
    <w:rsid w:val="000371F2"/>
    <w:rsid w:val="000376F9"/>
    <w:rsid w:val="0004010F"/>
    <w:rsid w:val="00041229"/>
    <w:rsid w:val="00041585"/>
    <w:rsid w:val="000416B9"/>
    <w:rsid w:val="00042B69"/>
    <w:rsid w:val="00042C26"/>
    <w:rsid w:val="00043567"/>
    <w:rsid w:val="00043E89"/>
    <w:rsid w:val="00044712"/>
    <w:rsid w:val="000447D3"/>
    <w:rsid w:val="000448D5"/>
    <w:rsid w:val="00045715"/>
    <w:rsid w:val="0004696E"/>
    <w:rsid w:val="00047A41"/>
    <w:rsid w:val="000506C2"/>
    <w:rsid w:val="00051DB3"/>
    <w:rsid w:val="00051DEE"/>
    <w:rsid w:val="00053145"/>
    <w:rsid w:val="00053370"/>
    <w:rsid w:val="00053FED"/>
    <w:rsid w:val="00054788"/>
    <w:rsid w:val="0005547B"/>
    <w:rsid w:val="00057448"/>
    <w:rsid w:val="000606FB"/>
    <w:rsid w:val="00060ED8"/>
    <w:rsid w:val="00061E3C"/>
    <w:rsid w:val="000624AB"/>
    <w:rsid w:val="0006269E"/>
    <w:rsid w:val="000642D0"/>
    <w:rsid w:val="00066C07"/>
    <w:rsid w:val="00071C92"/>
    <w:rsid w:val="00071E48"/>
    <w:rsid w:val="00072103"/>
    <w:rsid w:val="00074A7C"/>
    <w:rsid w:val="0008179A"/>
    <w:rsid w:val="00082230"/>
    <w:rsid w:val="00082339"/>
    <w:rsid w:val="00083465"/>
    <w:rsid w:val="0008391D"/>
    <w:rsid w:val="00084D51"/>
    <w:rsid w:val="00084E98"/>
    <w:rsid w:val="00085F8E"/>
    <w:rsid w:val="0008676C"/>
    <w:rsid w:val="0008725D"/>
    <w:rsid w:val="000907CC"/>
    <w:rsid w:val="00090CA6"/>
    <w:rsid w:val="00092660"/>
    <w:rsid w:val="00092CF7"/>
    <w:rsid w:val="0009309C"/>
    <w:rsid w:val="00093187"/>
    <w:rsid w:val="0009360B"/>
    <w:rsid w:val="00097714"/>
    <w:rsid w:val="000A18C4"/>
    <w:rsid w:val="000A1D3C"/>
    <w:rsid w:val="000A1EAB"/>
    <w:rsid w:val="000A2A7E"/>
    <w:rsid w:val="000A2BB8"/>
    <w:rsid w:val="000A2BBB"/>
    <w:rsid w:val="000A3A3B"/>
    <w:rsid w:val="000A3DFD"/>
    <w:rsid w:val="000A403D"/>
    <w:rsid w:val="000A4F61"/>
    <w:rsid w:val="000A5217"/>
    <w:rsid w:val="000A5B9B"/>
    <w:rsid w:val="000A6A61"/>
    <w:rsid w:val="000A7C71"/>
    <w:rsid w:val="000B08AF"/>
    <w:rsid w:val="000B0965"/>
    <w:rsid w:val="000B0BCB"/>
    <w:rsid w:val="000B0D81"/>
    <w:rsid w:val="000B129A"/>
    <w:rsid w:val="000B2D5E"/>
    <w:rsid w:val="000B3BCA"/>
    <w:rsid w:val="000B40A1"/>
    <w:rsid w:val="000B49C4"/>
    <w:rsid w:val="000B5B4D"/>
    <w:rsid w:val="000B7474"/>
    <w:rsid w:val="000B7EE2"/>
    <w:rsid w:val="000C12EB"/>
    <w:rsid w:val="000C172C"/>
    <w:rsid w:val="000C26E7"/>
    <w:rsid w:val="000C301F"/>
    <w:rsid w:val="000C3730"/>
    <w:rsid w:val="000C3BC3"/>
    <w:rsid w:val="000C3EB6"/>
    <w:rsid w:val="000C5017"/>
    <w:rsid w:val="000C59E1"/>
    <w:rsid w:val="000C6844"/>
    <w:rsid w:val="000C6BA8"/>
    <w:rsid w:val="000C7E11"/>
    <w:rsid w:val="000D1119"/>
    <w:rsid w:val="000D1281"/>
    <w:rsid w:val="000D12D8"/>
    <w:rsid w:val="000D1A1E"/>
    <w:rsid w:val="000D236A"/>
    <w:rsid w:val="000D38CB"/>
    <w:rsid w:val="000D3EF1"/>
    <w:rsid w:val="000D4364"/>
    <w:rsid w:val="000D50BC"/>
    <w:rsid w:val="000D643A"/>
    <w:rsid w:val="000D6AF5"/>
    <w:rsid w:val="000D726B"/>
    <w:rsid w:val="000D7B4F"/>
    <w:rsid w:val="000E1057"/>
    <w:rsid w:val="000E137C"/>
    <w:rsid w:val="000E299A"/>
    <w:rsid w:val="000E3C60"/>
    <w:rsid w:val="000E3DA2"/>
    <w:rsid w:val="000E40ED"/>
    <w:rsid w:val="000E62F6"/>
    <w:rsid w:val="000E7078"/>
    <w:rsid w:val="000F2723"/>
    <w:rsid w:val="000F31EA"/>
    <w:rsid w:val="000F5CD6"/>
    <w:rsid w:val="000F6E0A"/>
    <w:rsid w:val="000F708D"/>
    <w:rsid w:val="00100088"/>
    <w:rsid w:val="0010393A"/>
    <w:rsid w:val="00104D3D"/>
    <w:rsid w:val="00104F2C"/>
    <w:rsid w:val="0010512F"/>
    <w:rsid w:val="00105310"/>
    <w:rsid w:val="001053CB"/>
    <w:rsid w:val="00106A1B"/>
    <w:rsid w:val="00107122"/>
    <w:rsid w:val="0010751E"/>
    <w:rsid w:val="00107CD0"/>
    <w:rsid w:val="00110EC1"/>
    <w:rsid w:val="00111943"/>
    <w:rsid w:val="00113DDA"/>
    <w:rsid w:val="00114006"/>
    <w:rsid w:val="001146EE"/>
    <w:rsid w:val="00114D5D"/>
    <w:rsid w:val="0011610B"/>
    <w:rsid w:val="00116EC0"/>
    <w:rsid w:val="0011709D"/>
    <w:rsid w:val="00120F7F"/>
    <w:rsid w:val="001240E5"/>
    <w:rsid w:val="001246F4"/>
    <w:rsid w:val="001249C9"/>
    <w:rsid w:val="00124B02"/>
    <w:rsid w:val="0012675B"/>
    <w:rsid w:val="00130024"/>
    <w:rsid w:val="001314B0"/>
    <w:rsid w:val="00131760"/>
    <w:rsid w:val="001330DB"/>
    <w:rsid w:val="00133149"/>
    <w:rsid w:val="001337CB"/>
    <w:rsid w:val="00133975"/>
    <w:rsid w:val="00133D25"/>
    <w:rsid w:val="001341E8"/>
    <w:rsid w:val="0013482A"/>
    <w:rsid w:val="0013571C"/>
    <w:rsid w:val="00136A70"/>
    <w:rsid w:val="00136B96"/>
    <w:rsid w:val="0014060C"/>
    <w:rsid w:val="001412C6"/>
    <w:rsid w:val="00141658"/>
    <w:rsid w:val="0014241B"/>
    <w:rsid w:val="00142454"/>
    <w:rsid w:val="00142A89"/>
    <w:rsid w:val="00143325"/>
    <w:rsid w:val="00143333"/>
    <w:rsid w:val="00143C72"/>
    <w:rsid w:val="001448C7"/>
    <w:rsid w:val="001449B6"/>
    <w:rsid w:val="001453B8"/>
    <w:rsid w:val="00145702"/>
    <w:rsid w:val="00145714"/>
    <w:rsid w:val="00145900"/>
    <w:rsid w:val="001524CE"/>
    <w:rsid w:val="00154007"/>
    <w:rsid w:val="00154475"/>
    <w:rsid w:val="00156645"/>
    <w:rsid w:val="001569E8"/>
    <w:rsid w:val="00157EEE"/>
    <w:rsid w:val="0016061D"/>
    <w:rsid w:val="001606B6"/>
    <w:rsid w:val="00160E79"/>
    <w:rsid w:val="00160EC1"/>
    <w:rsid w:val="00160F50"/>
    <w:rsid w:val="00164695"/>
    <w:rsid w:val="00164712"/>
    <w:rsid w:val="0016556C"/>
    <w:rsid w:val="001658D8"/>
    <w:rsid w:val="0016595C"/>
    <w:rsid w:val="00166AFE"/>
    <w:rsid w:val="00170A09"/>
    <w:rsid w:val="00171084"/>
    <w:rsid w:val="00172451"/>
    <w:rsid w:val="0017286C"/>
    <w:rsid w:val="00173254"/>
    <w:rsid w:val="001733C0"/>
    <w:rsid w:val="00174765"/>
    <w:rsid w:val="00175ADE"/>
    <w:rsid w:val="0017643F"/>
    <w:rsid w:val="001768E5"/>
    <w:rsid w:val="00177081"/>
    <w:rsid w:val="00180395"/>
    <w:rsid w:val="00180671"/>
    <w:rsid w:val="001836FF"/>
    <w:rsid w:val="00183CD9"/>
    <w:rsid w:val="00184107"/>
    <w:rsid w:val="00184479"/>
    <w:rsid w:val="001874C6"/>
    <w:rsid w:val="0018756D"/>
    <w:rsid w:val="001920E9"/>
    <w:rsid w:val="001925D1"/>
    <w:rsid w:val="001926E7"/>
    <w:rsid w:val="0019324C"/>
    <w:rsid w:val="00193309"/>
    <w:rsid w:val="0019378E"/>
    <w:rsid w:val="00193E4D"/>
    <w:rsid w:val="00193E84"/>
    <w:rsid w:val="00194515"/>
    <w:rsid w:val="00194AA4"/>
    <w:rsid w:val="00194CA2"/>
    <w:rsid w:val="00196CD5"/>
    <w:rsid w:val="00197724"/>
    <w:rsid w:val="001A08A3"/>
    <w:rsid w:val="001A14B5"/>
    <w:rsid w:val="001A17B0"/>
    <w:rsid w:val="001A1C2B"/>
    <w:rsid w:val="001A2204"/>
    <w:rsid w:val="001A3E48"/>
    <w:rsid w:val="001A5033"/>
    <w:rsid w:val="001A5326"/>
    <w:rsid w:val="001A562A"/>
    <w:rsid w:val="001A5A6A"/>
    <w:rsid w:val="001A5F33"/>
    <w:rsid w:val="001A6ED7"/>
    <w:rsid w:val="001A7164"/>
    <w:rsid w:val="001A79DA"/>
    <w:rsid w:val="001A7CDB"/>
    <w:rsid w:val="001B0178"/>
    <w:rsid w:val="001B095B"/>
    <w:rsid w:val="001B113E"/>
    <w:rsid w:val="001B3B3E"/>
    <w:rsid w:val="001B4EB7"/>
    <w:rsid w:val="001B5EE2"/>
    <w:rsid w:val="001B642F"/>
    <w:rsid w:val="001B65E9"/>
    <w:rsid w:val="001B74DD"/>
    <w:rsid w:val="001B7A76"/>
    <w:rsid w:val="001B7D0A"/>
    <w:rsid w:val="001B7E80"/>
    <w:rsid w:val="001C2CF7"/>
    <w:rsid w:val="001C2DC5"/>
    <w:rsid w:val="001C374C"/>
    <w:rsid w:val="001C3F1F"/>
    <w:rsid w:val="001C435E"/>
    <w:rsid w:val="001C4AAB"/>
    <w:rsid w:val="001C6265"/>
    <w:rsid w:val="001C7B7B"/>
    <w:rsid w:val="001D0350"/>
    <w:rsid w:val="001D1636"/>
    <w:rsid w:val="001D4455"/>
    <w:rsid w:val="001D45B4"/>
    <w:rsid w:val="001D481F"/>
    <w:rsid w:val="001D4FE9"/>
    <w:rsid w:val="001D5367"/>
    <w:rsid w:val="001D6567"/>
    <w:rsid w:val="001D6812"/>
    <w:rsid w:val="001E211F"/>
    <w:rsid w:val="001E2DBD"/>
    <w:rsid w:val="001E48B0"/>
    <w:rsid w:val="001E6BB1"/>
    <w:rsid w:val="001E7753"/>
    <w:rsid w:val="001E77EE"/>
    <w:rsid w:val="001F1EB8"/>
    <w:rsid w:val="001F2CBE"/>
    <w:rsid w:val="001F3181"/>
    <w:rsid w:val="001F3E90"/>
    <w:rsid w:val="001F5FD4"/>
    <w:rsid w:val="001F66DA"/>
    <w:rsid w:val="001F775F"/>
    <w:rsid w:val="001F7BB2"/>
    <w:rsid w:val="0020122B"/>
    <w:rsid w:val="00201CB7"/>
    <w:rsid w:val="00203FA7"/>
    <w:rsid w:val="00204AB3"/>
    <w:rsid w:val="00206320"/>
    <w:rsid w:val="002063BA"/>
    <w:rsid w:val="0020666C"/>
    <w:rsid w:val="00207202"/>
    <w:rsid w:val="00207BA1"/>
    <w:rsid w:val="00211FBA"/>
    <w:rsid w:val="002123D6"/>
    <w:rsid w:val="00212414"/>
    <w:rsid w:val="002126DF"/>
    <w:rsid w:val="00213CB5"/>
    <w:rsid w:val="00214046"/>
    <w:rsid w:val="00215156"/>
    <w:rsid w:val="00215A37"/>
    <w:rsid w:val="002168E2"/>
    <w:rsid w:val="002175D8"/>
    <w:rsid w:val="002177FD"/>
    <w:rsid w:val="00217DE2"/>
    <w:rsid w:val="00220A5F"/>
    <w:rsid w:val="0022118E"/>
    <w:rsid w:val="00221BD2"/>
    <w:rsid w:val="00221D72"/>
    <w:rsid w:val="00222271"/>
    <w:rsid w:val="002222E0"/>
    <w:rsid w:val="0022256F"/>
    <w:rsid w:val="0022335F"/>
    <w:rsid w:val="002235CD"/>
    <w:rsid w:val="002259E1"/>
    <w:rsid w:val="00225E2E"/>
    <w:rsid w:val="002276CC"/>
    <w:rsid w:val="00230FF3"/>
    <w:rsid w:val="002325FD"/>
    <w:rsid w:val="00233A9B"/>
    <w:rsid w:val="00236677"/>
    <w:rsid w:val="00236737"/>
    <w:rsid w:val="002370E3"/>
    <w:rsid w:val="00237F3A"/>
    <w:rsid w:val="00240DDE"/>
    <w:rsid w:val="00240F87"/>
    <w:rsid w:val="0024227E"/>
    <w:rsid w:val="002426CA"/>
    <w:rsid w:val="002434FA"/>
    <w:rsid w:val="00243985"/>
    <w:rsid w:val="00243E36"/>
    <w:rsid w:val="002520B9"/>
    <w:rsid w:val="002527F6"/>
    <w:rsid w:val="00253B64"/>
    <w:rsid w:val="00255461"/>
    <w:rsid w:val="002557C3"/>
    <w:rsid w:val="002558D4"/>
    <w:rsid w:val="00255A9D"/>
    <w:rsid w:val="00255B35"/>
    <w:rsid w:val="002562B8"/>
    <w:rsid w:val="00256A81"/>
    <w:rsid w:val="00260314"/>
    <w:rsid w:val="00261FBB"/>
    <w:rsid w:val="00263CC1"/>
    <w:rsid w:val="0026672C"/>
    <w:rsid w:val="00271550"/>
    <w:rsid w:val="002717AF"/>
    <w:rsid w:val="0027222C"/>
    <w:rsid w:val="002726D4"/>
    <w:rsid w:val="00272C86"/>
    <w:rsid w:val="00272CEA"/>
    <w:rsid w:val="00273787"/>
    <w:rsid w:val="00273E4E"/>
    <w:rsid w:val="00276B9F"/>
    <w:rsid w:val="00277F61"/>
    <w:rsid w:val="002803F5"/>
    <w:rsid w:val="00280DA6"/>
    <w:rsid w:val="00280EAD"/>
    <w:rsid w:val="002810EE"/>
    <w:rsid w:val="00281FDE"/>
    <w:rsid w:val="002827A8"/>
    <w:rsid w:val="00283CB8"/>
    <w:rsid w:val="002867AA"/>
    <w:rsid w:val="00290207"/>
    <w:rsid w:val="00290D0D"/>
    <w:rsid w:val="0029312E"/>
    <w:rsid w:val="00294074"/>
    <w:rsid w:val="00294A38"/>
    <w:rsid w:val="00296D14"/>
    <w:rsid w:val="00296EF7"/>
    <w:rsid w:val="00297763"/>
    <w:rsid w:val="0029783D"/>
    <w:rsid w:val="002A31D1"/>
    <w:rsid w:val="002A3CF1"/>
    <w:rsid w:val="002A4C98"/>
    <w:rsid w:val="002A5428"/>
    <w:rsid w:val="002A574E"/>
    <w:rsid w:val="002A6F6D"/>
    <w:rsid w:val="002A6F91"/>
    <w:rsid w:val="002A75CF"/>
    <w:rsid w:val="002B093F"/>
    <w:rsid w:val="002B1EA3"/>
    <w:rsid w:val="002B5195"/>
    <w:rsid w:val="002B51AA"/>
    <w:rsid w:val="002B56E7"/>
    <w:rsid w:val="002B75BC"/>
    <w:rsid w:val="002C1B7F"/>
    <w:rsid w:val="002C1EE6"/>
    <w:rsid w:val="002C2483"/>
    <w:rsid w:val="002C2762"/>
    <w:rsid w:val="002C2DDC"/>
    <w:rsid w:val="002C55C9"/>
    <w:rsid w:val="002C638B"/>
    <w:rsid w:val="002C7412"/>
    <w:rsid w:val="002D0B66"/>
    <w:rsid w:val="002D0ECC"/>
    <w:rsid w:val="002D150F"/>
    <w:rsid w:val="002D1A89"/>
    <w:rsid w:val="002D21A1"/>
    <w:rsid w:val="002D3892"/>
    <w:rsid w:val="002D4A7B"/>
    <w:rsid w:val="002D5B91"/>
    <w:rsid w:val="002D65D6"/>
    <w:rsid w:val="002D66DC"/>
    <w:rsid w:val="002D69EA"/>
    <w:rsid w:val="002D6CF9"/>
    <w:rsid w:val="002E0533"/>
    <w:rsid w:val="002E0DE5"/>
    <w:rsid w:val="002E1108"/>
    <w:rsid w:val="002E1513"/>
    <w:rsid w:val="002E33C5"/>
    <w:rsid w:val="002E3766"/>
    <w:rsid w:val="002E454C"/>
    <w:rsid w:val="002E499E"/>
    <w:rsid w:val="002E51FB"/>
    <w:rsid w:val="002E5C22"/>
    <w:rsid w:val="002E605B"/>
    <w:rsid w:val="002E67DC"/>
    <w:rsid w:val="002E69AA"/>
    <w:rsid w:val="002E6EEE"/>
    <w:rsid w:val="002E7C8D"/>
    <w:rsid w:val="002F0050"/>
    <w:rsid w:val="002F0A1B"/>
    <w:rsid w:val="002F2962"/>
    <w:rsid w:val="002F2A75"/>
    <w:rsid w:val="002F3EEA"/>
    <w:rsid w:val="002F416F"/>
    <w:rsid w:val="002F737C"/>
    <w:rsid w:val="002F7435"/>
    <w:rsid w:val="002F7EFF"/>
    <w:rsid w:val="00300DA3"/>
    <w:rsid w:val="003026EF"/>
    <w:rsid w:val="00302D54"/>
    <w:rsid w:val="00302D8C"/>
    <w:rsid w:val="0030315E"/>
    <w:rsid w:val="0030478F"/>
    <w:rsid w:val="00304FAF"/>
    <w:rsid w:val="00305533"/>
    <w:rsid w:val="0030645E"/>
    <w:rsid w:val="003069DD"/>
    <w:rsid w:val="00307524"/>
    <w:rsid w:val="003079DC"/>
    <w:rsid w:val="003107C0"/>
    <w:rsid w:val="003112F2"/>
    <w:rsid w:val="00311EE0"/>
    <w:rsid w:val="00314406"/>
    <w:rsid w:val="00315997"/>
    <w:rsid w:val="0031658D"/>
    <w:rsid w:val="00316CE9"/>
    <w:rsid w:val="00320B23"/>
    <w:rsid w:val="00321A62"/>
    <w:rsid w:val="00322094"/>
    <w:rsid w:val="00323645"/>
    <w:rsid w:val="00324780"/>
    <w:rsid w:val="00324A74"/>
    <w:rsid w:val="0032501B"/>
    <w:rsid w:val="00326A7E"/>
    <w:rsid w:val="00326CEC"/>
    <w:rsid w:val="003273AA"/>
    <w:rsid w:val="003307CD"/>
    <w:rsid w:val="00330AFE"/>
    <w:rsid w:val="003316FB"/>
    <w:rsid w:val="00333043"/>
    <w:rsid w:val="00333C56"/>
    <w:rsid w:val="00333D00"/>
    <w:rsid w:val="00335931"/>
    <w:rsid w:val="0033683C"/>
    <w:rsid w:val="00336ADE"/>
    <w:rsid w:val="003408A3"/>
    <w:rsid w:val="003408D4"/>
    <w:rsid w:val="003415CA"/>
    <w:rsid w:val="0034160F"/>
    <w:rsid w:val="00341CB4"/>
    <w:rsid w:val="00344243"/>
    <w:rsid w:val="003443BC"/>
    <w:rsid w:val="00344530"/>
    <w:rsid w:val="003446DF"/>
    <w:rsid w:val="003460AD"/>
    <w:rsid w:val="00346633"/>
    <w:rsid w:val="0034687B"/>
    <w:rsid w:val="00347958"/>
    <w:rsid w:val="00350892"/>
    <w:rsid w:val="00350B94"/>
    <w:rsid w:val="003513AD"/>
    <w:rsid w:val="0035151B"/>
    <w:rsid w:val="00351AE4"/>
    <w:rsid w:val="0035208E"/>
    <w:rsid w:val="003520DD"/>
    <w:rsid w:val="003521C3"/>
    <w:rsid w:val="00352F3D"/>
    <w:rsid w:val="00353857"/>
    <w:rsid w:val="00355C58"/>
    <w:rsid w:val="003560C8"/>
    <w:rsid w:val="003561FA"/>
    <w:rsid w:val="0035636A"/>
    <w:rsid w:val="0035690B"/>
    <w:rsid w:val="0036129E"/>
    <w:rsid w:val="003614C5"/>
    <w:rsid w:val="003617CE"/>
    <w:rsid w:val="003617E7"/>
    <w:rsid w:val="00363261"/>
    <w:rsid w:val="0036547D"/>
    <w:rsid w:val="00366A8E"/>
    <w:rsid w:val="00370729"/>
    <w:rsid w:val="0037096A"/>
    <w:rsid w:val="00370A97"/>
    <w:rsid w:val="00372173"/>
    <w:rsid w:val="00376058"/>
    <w:rsid w:val="00376878"/>
    <w:rsid w:val="003777FE"/>
    <w:rsid w:val="003806AD"/>
    <w:rsid w:val="00380765"/>
    <w:rsid w:val="0038345B"/>
    <w:rsid w:val="00383D8B"/>
    <w:rsid w:val="00384BB2"/>
    <w:rsid w:val="00386022"/>
    <w:rsid w:val="003877B1"/>
    <w:rsid w:val="003914CA"/>
    <w:rsid w:val="003922D2"/>
    <w:rsid w:val="00393352"/>
    <w:rsid w:val="003940CA"/>
    <w:rsid w:val="00394B7F"/>
    <w:rsid w:val="0039527D"/>
    <w:rsid w:val="003953AB"/>
    <w:rsid w:val="0039592F"/>
    <w:rsid w:val="0039620D"/>
    <w:rsid w:val="00396625"/>
    <w:rsid w:val="003A0012"/>
    <w:rsid w:val="003A1B42"/>
    <w:rsid w:val="003A1BC3"/>
    <w:rsid w:val="003A28C3"/>
    <w:rsid w:val="003A2AC1"/>
    <w:rsid w:val="003A3214"/>
    <w:rsid w:val="003A36FF"/>
    <w:rsid w:val="003A3A1C"/>
    <w:rsid w:val="003A444B"/>
    <w:rsid w:val="003A4CC9"/>
    <w:rsid w:val="003A5444"/>
    <w:rsid w:val="003A607A"/>
    <w:rsid w:val="003A61D7"/>
    <w:rsid w:val="003A63C5"/>
    <w:rsid w:val="003A647F"/>
    <w:rsid w:val="003A66DA"/>
    <w:rsid w:val="003A68ED"/>
    <w:rsid w:val="003A6C73"/>
    <w:rsid w:val="003A6FA9"/>
    <w:rsid w:val="003A7939"/>
    <w:rsid w:val="003B040B"/>
    <w:rsid w:val="003B04E0"/>
    <w:rsid w:val="003B1118"/>
    <w:rsid w:val="003B2E65"/>
    <w:rsid w:val="003B74D7"/>
    <w:rsid w:val="003B7627"/>
    <w:rsid w:val="003B767C"/>
    <w:rsid w:val="003B7B72"/>
    <w:rsid w:val="003B7E7F"/>
    <w:rsid w:val="003C04CB"/>
    <w:rsid w:val="003C0692"/>
    <w:rsid w:val="003C1346"/>
    <w:rsid w:val="003C2618"/>
    <w:rsid w:val="003C29C8"/>
    <w:rsid w:val="003C3AE1"/>
    <w:rsid w:val="003C3E08"/>
    <w:rsid w:val="003C441C"/>
    <w:rsid w:val="003C46C8"/>
    <w:rsid w:val="003C50B8"/>
    <w:rsid w:val="003C514F"/>
    <w:rsid w:val="003C5B8B"/>
    <w:rsid w:val="003C5E38"/>
    <w:rsid w:val="003D1DA1"/>
    <w:rsid w:val="003D21B6"/>
    <w:rsid w:val="003D2220"/>
    <w:rsid w:val="003D23F6"/>
    <w:rsid w:val="003D25C8"/>
    <w:rsid w:val="003D27B4"/>
    <w:rsid w:val="003D2DE6"/>
    <w:rsid w:val="003D3ED3"/>
    <w:rsid w:val="003D3F48"/>
    <w:rsid w:val="003D4151"/>
    <w:rsid w:val="003D4844"/>
    <w:rsid w:val="003D4B99"/>
    <w:rsid w:val="003D5080"/>
    <w:rsid w:val="003D59B2"/>
    <w:rsid w:val="003D64C2"/>
    <w:rsid w:val="003D66BD"/>
    <w:rsid w:val="003D688F"/>
    <w:rsid w:val="003D728C"/>
    <w:rsid w:val="003D7725"/>
    <w:rsid w:val="003D7BBD"/>
    <w:rsid w:val="003D7CAE"/>
    <w:rsid w:val="003E12B1"/>
    <w:rsid w:val="003E2A5B"/>
    <w:rsid w:val="003E3200"/>
    <w:rsid w:val="003E3587"/>
    <w:rsid w:val="003E36F7"/>
    <w:rsid w:val="003E37D6"/>
    <w:rsid w:val="003E37DE"/>
    <w:rsid w:val="003E3EB3"/>
    <w:rsid w:val="003E3F4F"/>
    <w:rsid w:val="003E55A8"/>
    <w:rsid w:val="003E7BB0"/>
    <w:rsid w:val="003F060F"/>
    <w:rsid w:val="003F163B"/>
    <w:rsid w:val="003F1C7D"/>
    <w:rsid w:val="003F2102"/>
    <w:rsid w:val="003F32A4"/>
    <w:rsid w:val="003F35B0"/>
    <w:rsid w:val="003F3656"/>
    <w:rsid w:val="003F3FE2"/>
    <w:rsid w:val="003F6306"/>
    <w:rsid w:val="003F6461"/>
    <w:rsid w:val="003F6984"/>
    <w:rsid w:val="003F6AC1"/>
    <w:rsid w:val="003F6F65"/>
    <w:rsid w:val="003F7209"/>
    <w:rsid w:val="003F7291"/>
    <w:rsid w:val="003F7CB8"/>
    <w:rsid w:val="00400678"/>
    <w:rsid w:val="00401E83"/>
    <w:rsid w:val="004022EF"/>
    <w:rsid w:val="00402F6C"/>
    <w:rsid w:val="0040308E"/>
    <w:rsid w:val="00403957"/>
    <w:rsid w:val="0040432A"/>
    <w:rsid w:val="004057E0"/>
    <w:rsid w:val="00405D81"/>
    <w:rsid w:val="004075D0"/>
    <w:rsid w:val="0040785E"/>
    <w:rsid w:val="0041024A"/>
    <w:rsid w:val="00410B3F"/>
    <w:rsid w:val="00411E83"/>
    <w:rsid w:val="00412A0D"/>
    <w:rsid w:val="00412EF4"/>
    <w:rsid w:val="00413EC0"/>
    <w:rsid w:val="00414C3C"/>
    <w:rsid w:val="00414FA2"/>
    <w:rsid w:val="0041535E"/>
    <w:rsid w:val="00415F1B"/>
    <w:rsid w:val="00416A53"/>
    <w:rsid w:val="004202B8"/>
    <w:rsid w:val="00420734"/>
    <w:rsid w:val="00420F3D"/>
    <w:rsid w:val="00421560"/>
    <w:rsid w:val="00421BB9"/>
    <w:rsid w:val="004232DE"/>
    <w:rsid w:val="004233C0"/>
    <w:rsid w:val="00424D73"/>
    <w:rsid w:val="0042540A"/>
    <w:rsid w:val="004260CF"/>
    <w:rsid w:val="00426433"/>
    <w:rsid w:val="00426751"/>
    <w:rsid w:val="00426BA5"/>
    <w:rsid w:val="004271EA"/>
    <w:rsid w:val="004276D6"/>
    <w:rsid w:val="00427F90"/>
    <w:rsid w:val="004301C0"/>
    <w:rsid w:val="004301E0"/>
    <w:rsid w:val="00432D49"/>
    <w:rsid w:val="00434B06"/>
    <w:rsid w:val="004352B7"/>
    <w:rsid w:val="00435E10"/>
    <w:rsid w:val="00436D86"/>
    <w:rsid w:val="00437208"/>
    <w:rsid w:val="00437797"/>
    <w:rsid w:val="00437DE1"/>
    <w:rsid w:val="00441B2D"/>
    <w:rsid w:val="00441F10"/>
    <w:rsid w:val="0044216F"/>
    <w:rsid w:val="004436BC"/>
    <w:rsid w:val="004442E9"/>
    <w:rsid w:val="0044589E"/>
    <w:rsid w:val="0044638D"/>
    <w:rsid w:val="0044659E"/>
    <w:rsid w:val="00447F55"/>
    <w:rsid w:val="0045075A"/>
    <w:rsid w:val="00450A47"/>
    <w:rsid w:val="00450C9F"/>
    <w:rsid w:val="00452293"/>
    <w:rsid w:val="0045285E"/>
    <w:rsid w:val="00454B1D"/>
    <w:rsid w:val="004551CF"/>
    <w:rsid w:val="00455C1D"/>
    <w:rsid w:val="00455DF9"/>
    <w:rsid w:val="004564FD"/>
    <w:rsid w:val="00460850"/>
    <w:rsid w:val="00460B36"/>
    <w:rsid w:val="00461A43"/>
    <w:rsid w:val="00461AA1"/>
    <w:rsid w:val="00461EE3"/>
    <w:rsid w:val="00462453"/>
    <w:rsid w:val="00462558"/>
    <w:rsid w:val="00462789"/>
    <w:rsid w:val="00462EF3"/>
    <w:rsid w:val="00463153"/>
    <w:rsid w:val="00463294"/>
    <w:rsid w:val="00464071"/>
    <w:rsid w:val="00464DD1"/>
    <w:rsid w:val="00465F34"/>
    <w:rsid w:val="00466126"/>
    <w:rsid w:val="004700F3"/>
    <w:rsid w:val="004703EC"/>
    <w:rsid w:val="004704F8"/>
    <w:rsid w:val="00470C3C"/>
    <w:rsid w:val="00471DF2"/>
    <w:rsid w:val="00472204"/>
    <w:rsid w:val="00472613"/>
    <w:rsid w:val="00472846"/>
    <w:rsid w:val="00472CDD"/>
    <w:rsid w:val="00472CF1"/>
    <w:rsid w:val="004731BC"/>
    <w:rsid w:val="0047322A"/>
    <w:rsid w:val="00473377"/>
    <w:rsid w:val="00473500"/>
    <w:rsid w:val="00473E0C"/>
    <w:rsid w:val="0047435C"/>
    <w:rsid w:val="0047567D"/>
    <w:rsid w:val="00476527"/>
    <w:rsid w:val="00477BD1"/>
    <w:rsid w:val="004800A9"/>
    <w:rsid w:val="00480343"/>
    <w:rsid w:val="00483945"/>
    <w:rsid w:val="004863AD"/>
    <w:rsid w:val="00487562"/>
    <w:rsid w:val="00487A58"/>
    <w:rsid w:val="00490004"/>
    <w:rsid w:val="00491A9F"/>
    <w:rsid w:val="00491B0E"/>
    <w:rsid w:val="004931CB"/>
    <w:rsid w:val="00493485"/>
    <w:rsid w:val="00493B94"/>
    <w:rsid w:val="00494A88"/>
    <w:rsid w:val="00494B7D"/>
    <w:rsid w:val="00496270"/>
    <w:rsid w:val="004A01A8"/>
    <w:rsid w:val="004A0800"/>
    <w:rsid w:val="004A1127"/>
    <w:rsid w:val="004A2901"/>
    <w:rsid w:val="004A35D8"/>
    <w:rsid w:val="004A483E"/>
    <w:rsid w:val="004A4EDA"/>
    <w:rsid w:val="004A59F8"/>
    <w:rsid w:val="004A7245"/>
    <w:rsid w:val="004A7728"/>
    <w:rsid w:val="004B041B"/>
    <w:rsid w:val="004B1E86"/>
    <w:rsid w:val="004B3841"/>
    <w:rsid w:val="004B4120"/>
    <w:rsid w:val="004B4EDA"/>
    <w:rsid w:val="004B6AF0"/>
    <w:rsid w:val="004B7096"/>
    <w:rsid w:val="004B73EC"/>
    <w:rsid w:val="004C1F58"/>
    <w:rsid w:val="004C2B51"/>
    <w:rsid w:val="004C33F0"/>
    <w:rsid w:val="004C3E25"/>
    <w:rsid w:val="004C4EA6"/>
    <w:rsid w:val="004C56D9"/>
    <w:rsid w:val="004C6FC3"/>
    <w:rsid w:val="004C707B"/>
    <w:rsid w:val="004D182C"/>
    <w:rsid w:val="004D2955"/>
    <w:rsid w:val="004D31E5"/>
    <w:rsid w:val="004D4616"/>
    <w:rsid w:val="004D4B6B"/>
    <w:rsid w:val="004D4FA0"/>
    <w:rsid w:val="004D51EA"/>
    <w:rsid w:val="004D5B62"/>
    <w:rsid w:val="004E0A3E"/>
    <w:rsid w:val="004E2C28"/>
    <w:rsid w:val="004E52AE"/>
    <w:rsid w:val="004E58CF"/>
    <w:rsid w:val="004E5B39"/>
    <w:rsid w:val="004F0AA6"/>
    <w:rsid w:val="004F2544"/>
    <w:rsid w:val="004F2CCA"/>
    <w:rsid w:val="004F44A6"/>
    <w:rsid w:val="004F510F"/>
    <w:rsid w:val="004F61CB"/>
    <w:rsid w:val="004F6A14"/>
    <w:rsid w:val="004F6F93"/>
    <w:rsid w:val="004F7134"/>
    <w:rsid w:val="00501EC4"/>
    <w:rsid w:val="00503DA1"/>
    <w:rsid w:val="00504346"/>
    <w:rsid w:val="005044E4"/>
    <w:rsid w:val="00505D73"/>
    <w:rsid w:val="00506CF2"/>
    <w:rsid w:val="00507B7A"/>
    <w:rsid w:val="00510234"/>
    <w:rsid w:val="005127E5"/>
    <w:rsid w:val="005136E6"/>
    <w:rsid w:val="0051385D"/>
    <w:rsid w:val="00515C08"/>
    <w:rsid w:val="005166BA"/>
    <w:rsid w:val="005175FF"/>
    <w:rsid w:val="00520076"/>
    <w:rsid w:val="00520670"/>
    <w:rsid w:val="00521235"/>
    <w:rsid w:val="0052125C"/>
    <w:rsid w:val="00521797"/>
    <w:rsid w:val="005228CA"/>
    <w:rsid w:val="0052291A"/>
    <w:rsid w:val="00522F63"/>
    <w:rsid w:val="00523517"/>
    <w:rsid w:val="00524B7F"/>
    <w:rsid w:val="00524C38"/>
    <w:rsid w:val="00525461"/>
    <w:rsid w:val="00525E3C"/>
    <w:rsid w:val="00530DBF"/>
    <w:rsid w:val="0053143C"/>
    <w:rsid w:val="00531D4D"/>
    <w:rsid w:val="00532445"/>
    <w:rsid w:val="00532C55"/>
    <w:rsid w:val="00536C41"/>
    <w:rsid w:val="0054246B"/>
    <w:rsid w:val="0054263B"/>
    <w:rsid w:val="00543592"/>
    <w:rsid w:val="00544A2B"/>
    <w:rsid w:val="0054582A"/>
    <w:rsid w:val="00545F93"/>
    <w:rsid w:val="00546DFD"/>
    <w:rsid w:val="005504CB"/>
    <w:rsid w:val="005506A2"/>
    <w:rsid w:val="00550954"/>
    <w:rsid w:val="0055099A"/>
    <w:rsid w:val="00550A83"/>
    <w:rsid w:val="00550C8A"/>
    <w:rsid w:val="00550E59"/>
    <w:rsid w:val="00552052"/>
    <w:rsid w:val="005523BF"/>
    <w:rsid w:val="0055377E"/>
    <w:rsid w:val="005546F4"/>
    <w:rsid w:val="00556651"/>
    <w:rsid w:val="00557D93"/>
    <w:rsid w:val="005607EE"/>
    <w:rsid w:val="00560BE8"/>
    <w:rsid w:val="00561AC9"/>
    <w:rsid w:val="00562460"/>
    <w:rsid w:val="005632F5"/>
    <w:rsid w:val="00563354"/>
    <w:rsid w:val="00565C3B"/>
    <w:rsid w:val="005660B7"/>
    <w:rsid w:val="00566313"/>
    <w:rsid w:val="00566A9C"/>
    <w:rsid w:val="00567214"/>
    <w:rsid w:val="00567415"/>
    <w:rsid w:val="00567A04"/>
    <w:rsid w:val="00571952"/>
    <w:rsid w:val="005719E2"/>
    <w:rsid w:val="005732C0"/>
    <w:rsid w:val="00573AF9"/>
    <w:rsid w:val="00573CC6"/>
    <w:rsid w:val="00575200"/>
    <w:rsid w:val="005753A7"/>
    <w:rsid w:val="00576138"/>
    <w:rsid w:val="00580517"/>
    <w:rsid w:val="00580D96"/>
    <w:rsid w:val="00582910"/>
    <w:rsid w:val="00582DF3"/>
    <w:rsid w:val="00583009"/>
    <w:rsid w:val="00583200"/>
    <w:rsid w:val="0058483B"/>
    <w:rsid w:val="0058534F"/>
    <w:rsid w:val="005873A8"/>
    <w:rsid w:val="005908AE"/>
    <w:rsid w:val="005909CD"/>
    <w:rsid w:val="00590C1F"/>
    <w:rsid w:val="00591E07"/>
    <w:rsid w:val="00593F85"/>
    <w:rsid w:val="005945AF"/>
    <w:rsid w:val="00594AC2"/>
    <w:rsid w:val="00596753"/>
    <w:rsid w:val="00596C32"/>
    <w:rsid w:val="00597199"/>
    <w:rsid w:val="005973AE"/>
    <w:rsid w:val="00597F04"/>
    <w:rsid w:val="005A12D1"/>
    <w:rsid w:val="005A13AA"/>
    <w:rsid w:val="005A2B85"/>
    <w:rsid w:val="005A2C6A"/>
    <w:rsid w:val="005A39DF"/>
    <w:rsid w:val="005A3D56"/>
    <w:rsid w:val="005A4523"/>
    <w:rsid w:val="005A4FD9"/>
    <w:rsid w:val="005A5065"/>
    <w:rsid w:val="005A5A6F"/>
    <w:rsid w:val="005A6C01"/>
    <w:rsid w:val="005A700C"/>
    <w:rsid w:val="005A7FFC"/>
    <w:rsid w:val="005B186A"/>
    <w:rsid w:val="005B1C01"/>
    <w:rsid w:val="005B1F15"/>
    <w:rsid w:val="005B322F"/>
    <w:rsid w:val="005B3640"/>
    <w:rsid w:val="005B3883"/>
    <w:rsid w:val="005B39A7"/>
    <w:rsid w:val="005B3F18"/>
    <w:rsid w:val="005B4081"/>
    <w:rsid w:val="005B417A"/>
    <w:rsid w:val="005B6273"/>
    <w:rsid w:val="005B6949"/>
    <w:rsid w:val="005B7648"/>
    <w:rsid w:val="005C00AE"/>
    <w:rsid w:val="005C0CC5"/>
    <w:rsid w:val="005C27C9"/>
    <w:rsid w:val="005C35B9"/>
    <w:rsid w:val="005C3761"/>
    <w:rsid w:val="005C383E"/>
    <w:rsid w:val="005C3B7F"/>
    <w:rsid w:val="005C49C4"/>
    <w:rsid w:val="005C5DA2"/>
    <w:rsid w:val="005C6E79"/>
    <w:rsid w:val="005C7D91"/>
    <w:rsid w:val="005D0134"/>
    <w:rsid w:val="005D0C5E"/>
    <w:rsid w:val="005D0CF1"/>
    <w:rsid w:val="005D16BD"/>
    <w:rsid w:val="005D3164"/>
    <w:rsid w:val="005D44DE"/>
    <w:rsid w:val="005D456A"/>
    <w:rsid w:val="005D4F5D"/>
    <w:rsid w:val="005D50BD"/>
    <w:rsid w:val="005D58BF"/>
    <w:rsid w:val="005D5FEF"/>
    <w:rsid w:val="005D6110"/>
    <w:rsid w:val="005D6606"/>
    <w:rsid w:val="005D6C0D"/>
    <w:rsid w:val="005D77E4"/>
    <w:rsid w:val="005E0CBB"/>
    <w:rsid w:val="005E1373"/>
    <w:rsid w:val="005E5017"/>
    <w:rsid w:val="005E5EF8"/>
    <w:rsid w:val="005E7CE5"/>
    <w:rsid w:val="005F0A74"/>
    <w:rsid w:val="005F1DEC"/>
    <w:rsid w:val="005F2BFB"/>
    <w:rsid w:val="005F497E"/>
    <w:rsid w:val="005F50D0"/>
    <w:rsid w:val="005F5395"/>
    <w:rsid w:val="005F5A79"/>
    <w:rsid w:val="005F7EA1"/>
    <w:rsid w:val="00600688"/>
    <w:rsid w:val="00600FE1"/>
    <w:rsid w:val="00601483"/>
    <w:rsid w:val="006028EC"/>
    <w:rsid w:val="00604AA3"/>
    <w:rsid w:val="0060563D"/>
    <w:rsid w:val="00605BEA"/>
    <w:rsid w:val="00606398"/>
    <w:rsid w:val="00607777"/>
    <w:rsid w:val="00607835"/>
    <w:rsid w:val="00610302"/>
    <w:rsid w:val="006107E4"/>
    <w:rsid w:val="00610D6B"/>
    <w:rsid w:val="006114B5"/>
    <w:rsid w:val="00612256"/>
    <w:rsid w:val="00612FDF"/>
    <w:rsid w:val="00613C69"/>
    <w:rsid w:val="00613DC3"/>
    <w:rsid w:val="006151EC"/>
    <w:rsid w:val="00615AEF"/>
    <w:rsid w:val="006165E6"/>
    <w:rsid w:val="00617BCD"/>
    <w:rsid w:val="00617BD7"/>
    <w:rsid w:val="0062191E"/>
    <w:rsid w:val="0062204A"/>
    <w:rsid w:val="00622DE9"/>
    <w:rsid w:val="00623AAB"/>
    <w:rsid w:val="00625830"/>
    <w:rsid w:val="006259BD"/>
    <w:rsid w:val="006265A7"/>
    <w:rsid w:val="00626866"/>
    <w:rsid w:val="006276CA"/>
    <w:rsid w:val="00627A0A"/>
    <w:rsid w:val="00630D3D"/>
    <w:rsid w:val="00632E38"/>
    <w:rsid w:val="00633967"/>
    <w:rsid w:val="006349AD"/>
    <w:rsid w:val="00634D04"/>
    <w:rsid w:val="00634D81"/>
    <w:rsid w:val="00634DEF"/>
    <w:rsid w:val="00635607"/>
    <w:rsid w:val="006363C1"/>
    <w:rsid w:val="006367BE"/>
    <w:rsid w:val="00637AE1"/>
    <w:rsid w:val="00637F48"/>
    <w:rsid w:val="0064002E"/>
    <w:rsid w:val="00640DC5"/>
    <w:rsid w:val="0064175E"/>
    <w:rsid w:val="00643277"/>
    <w:rsid w:val="00643B66"/>
    <w:rsid w:val="00644BC1"/>
    <w:rsid w:val="00644F69"/>
    <w:rsid w:val="00645D1E"/>
    <w:rsid w:val="006467B9"/>
    <w:rsid w:val="00646F09"/>
    <w:rsid w:val="00646F56"/>
    <w:rsid w:val="0064715D"/>
    <w:rsid w:val="00647473"/>
    <w:rsid w:val="006475F4"/>
    <w:rsid w:val="006500AB"/>
    <w:rsid w:val="00650B09"/>
    <w:rsid w:val="0065119D"/>
    <w:rsid w:val="006516B7"/>
    <w:rsid w:val="006516C3"/>
    <w:rsid w:val="006519B4"/>
    <w:rsid w:val="00652958"/>
    <w:rsid w:val="00652963"/>
    <w:rsid w:val="00652F72"/>
    <w:rsid w:val="00653691"/>
    <w:rsid w:val="006566B1"/>
    <w:rsid w:val="00656951"/>
    <w:rsid w:val="00657F62"/>
    <w:rsid w:val="00660018"/>
    <w:rsid w:val="006616E2"/>
    <w:rsid w:val="006618D3"/>
    <w:rsid w:val="00661BBC"/>
    <w:rsid w:val="006620F8"/>
    <w:rsid w:val="006636C0"/>
    <w:rsid w:val="0066409A"/>
    <w:rsid w:val="006653BC"/>
    <w:rsid w:val="00665A75"/>
    <w:rsid w:val="00670897"/>
    <w:rsid w:val="00672617"/>
    <w:rsid w:val="006735F6"/>
    <w:rsid w:val="00673825"/>
    <w:rsid w:val="00673CB0"/>
    <w:rsid w:val="00673CB5"/>
    <w:rsid w:val="00674B9F"/>
    <w:rsid w:val="00674CD2"/>
    <w:rsid w:val="00674F83"/>
    <w:rsid w:val="00674FC3"/>
    <w:rsid w:val="00676E25"/>
    <w:rsid w:val="006777AD"/>
    <w:rsid w:val="00677BD2"/>
    <w:rsid w:val="006804DC"/>
    <w:rsid w:val="00680873"/>
    <w:rsid w:val="006808F3"/>
    <w:rsid w:val="0068117B"/>
    <w:rsid w:val="006817B8"/>
    <w:rsid w:val="0068236C"/>
    <w:rsid w:val="0068370D"/>
    <w:rsid w:val="00684212"/>
    <w:rsid w:val="00684999"/>
    <w:rsid w:val="00684A8A"/>
    <w:rsid w:val="00684DE3"/>
    <w:rsid w:val="006853E3"/>
    <w:rsid w:val="00685795"/>
    <w:rsid w:val="00686BC2"/>
    <w:rsid w:val="00686F5E"/>
    <w:rsid w:val="00687E91"/>
    <w:rsid w:val="00690A71"/>
    <w:rsid w:val="00691CC4"/>
    <w:rsid w:val="00692DCB"/>
    <w:rsid w:val="00694495"/>
    <w:rsid w:val="006949A8"/>
    <w:rsid w:val="00694CF1"/>
    <w:rsid w:val="0069502F"/>
    <w:rsid w:val="00695B47"/>
    <w:rsid w:val="006968F1"/>
    <w:rsid w:val="00696A9B"/>
    <w:rsid w:val="00697242"/>
    <w:rsid w:val="0069730F"/>
    <w:rsid w:val="00697D45"/>
    <w:rsid w:val="006A2D87"/>
    <w:rsid w:val="006A481B"/>
    <w:rsid w:val="006A4E25"/>
    <w:rsid w:val="006A52E1"/>
    <w:rsid w:val="006A53AA"/>
    <w:rsid w:val="006A5ADB"/>
    <w:rsid w:val="006A5E78"/>
    <w:rsid w:val="006A7756"/>
    <w:rsid w:val="006A78F3"/>
    <w:rsid w:val="006A7B68"/>
    <w:rsid w:val="006B0254"/>
    <w:rsid w:val="006B06BE"/>
    <w:rsid w:val="006B1302"/>
    <w:rsid w:val="006B1B8B"/>
    <w:rsid w:val="006B3878"/>
    <w:rsid w:val="006B4B64"/>
    <w:rsid w:val="006B50B6"/>
    <w:rsid w:val="006B6ED8"/>
    <w:rsid w:val="006B7F23"/>
    <w:rsid w:val="006C05A5"/>
    <w:rsid w:val="006C0B95"/>
    <w:rsid w:val="006C128D"/>
    <w:rsid w:val="006C16B8"/>
    <w:rsid w:val="006C2030"/>
    <w:rsid w:val="006C21C7"/>
    <w:rsid w:val="006C2666"/>
    <w:rsid w:val="006C406D"/>
    <w:rsid w:val="006C45E7"/>
    <w:rsid w:val="006C465C"/>
    <w:rsid w:val="006C67A9"/>
    <w:rsid w:val="006C6BEA"/>
    <w:rsid w:val="006D2CCC"/>
    <w:rsid w:val="006D315D"/>
    <w:rsid w:val="006D3334"/>
    <w:rsid w:val="006D424A"/>
    <w:rsid w:val="006D428B"/>
    <w:rsid w:val="006D457A"/>
    <w:rsid w:val="006D45C5"/>
    <w:rsid w:val="006D47BF"/>
    <w:rsid w:val="006D5141"/>
    <w:rsid w:val="006D5187"/>
    <w:rsid w:val="006D717D"/>
    <w:rsid w:val="006E0119"/>
    <w:rsid w:val="006E1893"/>
    <w:rsid w:val="006E1CC5"/>
    <w:rsid w:val="006E33DD"/>
    <w:rsid w:val="006E5014"/>
    <w:rsid w:val="006E5ACB"/>
    <w:rsid w:val="006F2435"/>
    <w:rsid w:val="006F2B77"/>
    <w:rsid w:val="006F2F92"/>
    <w:rsid w:val="006F38E7"/>
    <w:rsid w:val="006F3F63"/>
    <w:rsid w:val="006F48CB"/>
    <w:rsid w:val="006F4E6B"/>
    <w:rsid w:val="006F5D69"/>
    <w:rsid w:val="006F6451"/>
    <w:rsid w:val="006F67DA"/>
    <w:rsid w:val="006F7A93"/>
    <w:rsid w:val="007002E4"/>
    <w:rsid w:val="00700916"/>
    <w:rsid w:val="0070176A"/>
    <w:rsid w:val="007027A3"/>
    <w:rsid w:val="0070431B"/>
    <w:rsid w:val="00705226"/>
    <w:rsid w:val="00705F7B"/>
    <w:rsid w:val="007060DF"/>
    <w:rsid w:val="00706804"/>
    <w:rsid w:val="0070696A"/>
    <w:rsid w:val="00706BC6"/>
    <w:rsid w:val="00706D91"/>
    <w:rsid w:val="00706EA3"/>
    <w:rsid w:val="00710DA8"/>
    <w:rsid w:val="0071117A"/>
    <w:rsid w:val="00712A93"/>
    <w:rsid w:val="00712B2E"/>
    <w:rsid w:val="00712E15"/>
    <w:rsid w:val="007135A5"/>
    <w:rsid w:val="007137ED"/>
    <w:rsid w:val="0071414C"/>
    <w:rsid w:val="00714E88"/>
    <w:rsid w:val="00715369"/>
    <w:rsid w:val="0071680A"/>
    <w:rsid w:val="00720064"/>
    <w:rsid w:val="0072035E"/>
    <w:rsid w:val="00720C7C"/>
    <w:rsid w:val="00720FA0"/>
    <w:rsid w:val="007218C5"/>
    <w:rsid w:val="00721AD8"/>
    <w:rsid w:val="0072337A"/>
    <w:rsid w:val="0072364F"/>
    <w:rsid w:val="00724DD6"/>
    <w:rsid w:val="007254E7"/>
    <w:rsid w:val="00725ACC"/>
    <w:rsid w:val="0073210C"/>
    <w:rsid w:val="00732294"/>
    <w:rsid w:val="00733223"/>
    <w:rsid w:val="00734261"/>
    <w:rsid w:val="00734D5F"/>
    <w:rsid w:val="0073526D"/>
    <w:rsid w:val="0073578A"/>
    <w:rsid w:val="0073623E"/>
    <w:rsid w:val="00736642"/>
    <w:rsid w:val="00736727"/>
    <w:rsid w:val="00737212"/>
    <w:rsid w:val="007377CE"/>
    <w:rsid w:val="00740870"/>
    <w:rsid w:val="00741134"/>
    <w:rsid w:val="007414F1"/>
    <w:rsid w:val="0074188C"/>
    <w:rsid w:val="007418EE"/>
    <w:rsid w:val="00742427"/>
    <w:rsid w:val="00742719"/>
    <w:rsid w:val="00742990"/>
    <w:rsid w:val="007455ED"/>
    <w:rsid w:val="00745F0A"/>
    <w:rsid w:val="007468E2"/>
    <w:rsid w:val="00746BAF"/>
    <w:rsid w:val="00746E35"/>
    <w:rsid w:val="007514FA"/>
    <w:rsid w:val="00751AE1"/>
    <w:rsid w:val="0075289F"/>
    <w:rsid w:val="00754753"/>
    <w:rsid w:val="00756E17"/>
    <w:rsid w:val="007578B1"/>
    <w:rsid w:val="00760059"/>
    <w:rsid w:val="00760A9A"/>
    <w:rsid w:val="00761470"/>
    <w:rsid w:val="007630A4"/>
    <w:rsid w:val="00763686"/>
    <w:rsid w:val="0076388D"/>
    <w:rsid w:val="00765491"/>
    <w:rsid w:val="007654FC"/>
    <w:rsid w:val="00765BAB"/>
    <w:rsid w:val="0077090A"/>
    <w:rsid w:val="00773CBA"/>
    <w:rsid w:val="00774B4A"/>
    <w:rsid w:val="00774F10"/>
    <w:rsid w:val="00776A16"/>
    <w:rsid w:val="00776A86"/>
    <w:rsid w:val="00777260"/>
    <w:rsid w:val="007801D8"/>
    <w:rsid w:val="007805B3"/>
    <w:rsid w:val="00781241"/>
    <w:rsid w:val="00781886"/>
    <w:rsid w:val="0078271E"/>
    <w:rsid w:val="00783250"/>
    <w:rsid w:val="00784227"/>
    <w:rsid w:val="007850AC"/>
    <w:rsid w:val="00785CC2"/>
    <w:rsid w:val="007878E8"/>
    <w:rsid w:val="0078798A"/>
    <w:rsid w:val="00787C18"/>
    <w:rsid w:val="00791818"/>
    <w:rsid w:val="00792055"/>
    <w:rsid w:val="00792F97"/>
    <w:rsid w:val="007932AE"/>
    <w:rsid w:val="007939D2"/>
    <w:rsid w:val="00794284"/>
    <w:rsid w:val="00795F86"/>
    <w:rsid w:val="00796913"/>
    <w:rsid w:val="0079736B"/>
    <w:rsid w:val="00797A4D"/>
    <w:rsid w:val="007A0997"/>
    <w:rsid w:val="007A0A96"/>
    <w:rsid w:val="007A21E1"/>
    <w:rsid w:val="007A3690"/>
    <w:rsid w:val="007A4089"/>
    <w:rsid w:val="007A4F6B"/>
    <w:rsid w:val="007A607A"/>
    <w:rsid w:val="007A6152"/>
    <w:rsid w:val="007A7015"/>
    <w:rsid w:val="007A714D"/>
    <w:rsid w:val="007A71B2"/>
    <w:rsid w:val="007A7A0E"/>
    <w:rsid w:val="007A7E37"/>
    <w:rsid w:val="007B0703"/>
    <w:rsid w:val="007B1C81"/>
    <w:rsid w:val="007B265D"/>
    <w:rsid w:val="007B4230"/>
    <w:rsid w:val="007B428A"/>
    <w:rsid w:val="007B5A06"/>
    <w:rsid w:val="007B7AF8"/>
    <w:rsid w:val="007C088F"/>
    <w:rsid w:val="007C2310"/>
    <w:rsid w:val="007C2D31"/>
    <w:rsid w:val="007C35BE"/>
    <w:rsid w:val="007C45B2"/>
    <w:rsid w:val="007C4E00"/>
    <w:rsid w:val="007C4F8B"/>
    <w:rsid w:val="007C5398"/>
    <w:rsid w:val="007C5751"/>
    <w:rsid w:val="007C599D"/>
    <w:rsid w:val="007C709D"/>
    <w:rsid w:val="007C740F"/>
    <w:rsid w:val="007C7631"/>
    <w:rsid w:val="007C7A40"/>
    <w:rsid w:val="007D1D9C"/>
    <w:rsid w:val="007D2C25"/>
    <w:rsid w:val="007D4310"/>
    <w:rsid w:val="007D55ED"/>
    <w:rsid w:val="007D63EC"/>
    <w:rsid w:val="007D6437"/>
    <w:rsid w:val="007E08EA"/>
    <w:rsid w:val="007E095D"/>
    <w:rsid w:val="007E1C82"/>
    <w:rsid w:val="007E2D1E"/>
    <w:rsid w:val="007E36D7"/>
    <w:rsid w:val="007E3B11"/>
    <w:rsid w:val="007E3F18"/>
    <w:rsid w:val="007E4BB2"/>
    <w:rsid w:val="007E5051"/>
    <w:rsid w:val="007E58CD"/>
    <w:rsid w:val="007E5996"/>
    <w:rsid w:val="007F01A1"/>
    <w:rsid w:val="007F06D1"/>
    <w:rsid w:val="007F0A82"/>
    <w:rsid w:val="007F14E0"/>
    <w:rsid w:val="007F15B1"/>
    <w:rsid w:val="007F2159"/>
    <w:rsid w:val="007F2F06"/>
    <w:rsid w:val="007F5DFB"/>
    <w:rsid w:val="007F6A0B"/>
    <w:rsid w:val="007F709C"/>
    <w:rsid w:val="007F73DA"/>
    <w:rsid w:val="007F7EF4"/>
    <w:rsid w:val="008009A4"/>
    <w:rsid w:val="00800DF6"/>
    <w:rsid w:val="00801620"/>
    <w:rsid w:val="00802C94"/>
    <w:rsid w:val="00803A10"/>
    <w:rsid w:val="008051C3"/>
    <w:rsid w:val="0081041E"/>
    <w:rsid w:val="008108C7"/>
    <w:rsid w:val="0081176F"/>
    <w:rsid w:val="00811CE0"/>
    <w:rsid w:val="0081279B"/>
    <w:rsid w:val="00814C54"/>
    <w:rsid w:val="008169EC"/>
    <w:rsid w:val="0082000A"/>
    <w:rsid w:val="008205E0"/>
    <w:rsid w:val="0082175B"/>
    <w:rsid w:val="00821CBE"/>
    <w:rsid w:val="00824A5A"/>
    <w:rsid w:val="00824EB0"/>
    <w:rsid w:val="00825F8A"/>
    <w:rsid w:val="008263AC"/>
    <w:rsid w:val="008264AB"/>
    <w:rsid w:val="008266A5"/>
    <w:rsid w:val="00826915"/>
    <w:rsid w:val="008272CB"/>
    <w:rsid w:val="0082765F"/>
    <w:rsid w:val="00827660"/>
    <w:rsid w:val="00830523"/>
    <w:rsid w:val="00830C96"/>
    <w:rsid w:val="008314E6"/>
    <w:rsid w:val="00831AE0"/>
    <w:rsid w:val="00832EBC"/>
    <w:rsid w:val="00833F1D"/>
    <w:rsid w:val="00834546"/>
    <w:rsid w:val="0083469D"/>
    <w:rsid w:val="00835404"/>
    <w:rsid w:val="0083557C"/>
    <w:rsid w:val="00835665"/>
    <w:rsid w:val="00835716"/>
    <w:rsid w:val="00835A0C"/>
    <w:rsid w:val="00837FA1"/>
    <w:rsid w:val="0084041C"/>
    <w:rsid w:val="00840476"/>
    <w:rsid w:val="00841A5A"/>
    <w:rsid w:val="0084233C"/>
    <w:rsid w:val="00842813"/>
    <w:rsid w:val="00842B8D"/>
    <w:rsid w:val="00843110"/>
    <w:rsid w:val="00843CB3"/>
    <w:rsid w:val="00843CE8"/>
    <w:rsid w:val="0084611F"/>
    <w:rsid w:val="00846578"/>
    <w:rsid w:val="0084773A"/>
    <w:rsid w:val="00847DFC"/>
    <w:rsid w:val="0085001F"/>
    <w:rsid w:val="00851A46"/>
    <w:rsid w:val="0085251F"/>
    <w:rsid w:val="008535E7"/>
    <w:rsid w:val="008544E9"/>
    <w:rsid w:val="0085536D"/>
    <w:rsid w:val="00855EC0"/>
    <w:rsid w:val="00857EF4"/>
    <w:rsid w:val="00860404"/>
    <w:rsid w:val="00861901"/>
    <w:rsid w:val="00861DDD"/>
    <w:rsid w:val="00861F18"/>
    <w:rsid w:val="008623E8"/>
    <w:rsid w:val="0086396A"/>
    <w:rsid w:val="00863A62"/>
    <w:rsid w:val="008641E1"/>
    <w:rsid w:val="00864DFC"/>
    <w:rsid w:val="008650B2"/>
    <w:rsid w:val="0086519F"/>
    <w:rsid w:val="00865525"/>
    <w:rsid w:val="0086599A"/>
    <w:rsid w:val="00867198"/>
    <w:rsid w:val="008701DB"/>
    <w:rsid w:val="008711FF"/>
    <w:rsid w:val="00872772"/>
    <w:rsid w:val="00873911"/>
    <w:rsid w:val="008746EC"/>
    <w:rsid w:val="00874DC2"/>
    <w:rsid w:val="008759BA"/>
    <w:rsid w:val="00875C7E"/>
    <w:rsid w:val="008760CF"/>
    <w:rsid w:val="008777F8"/>
    <w:rsid w:val="008804A0"/>
    <w:rsid w:val="008806B3"/>
    <w:rsid w:val="0088085F"/>
    <w:rsid w:val="00880C05"/>
    <w:rsid w:val="008810A2"/>
    <w:rsid w:val="008819F0"/>
    <w:rsid w:val="00881A1A"/>
    <w:rsid w:val="0088281D"/>
    <w:rsid w:val="0088351D"/>
    <w:rsid w:val="0088374A"/>
    <w:rsid w:val="008837A9"/>
    <w:rsid w:val="008842B9"/>
    <w:rsid w:val="00884E37"/>
    <w:rsid w:val="008854E5"/>
    <w:rsid w:val="00886A1D"/>
    <w:rsid w:val="008877DE"/>
    <w:rsid w:val="008879EC"/>
    <w:rsid w:val="00887B9F"/>
    <w:rsid w:val="00887DC4"/>
    <w:rsid w:val="0089193B"/>
    <w:rsid w:val="00891A7F"/>
    <w:rsid w:val="008925DD"/>
    <w:rsid w:val="00892B75"/>
    <w:rsid w:val="008934CC"/>
    <w:rsid w:val="0089384F"/>
    <w:rsid w:val="008944B0"/>
    <w:rsid w:val="00896036"/>
    <w:rsid w:val="0089605F"/>
    <w:rsid w:val="0089619D"/>
    <w:rsid w:val="00896B20"/>
    <w:rsid w:val="00897103"/>
    <w:rsid w:val="00897C22"/>
    <w:rsid w:val="00897E92"/>
    <w:rsid w:val="008A06E1"/>
    <w:rsid w:val="008A0FF9"/>
    <w:rsid w:val="008A1811"/>
    <w:rsid w:val="008A28B0"/>
    <w:rsid w:val="008A3372"/>
    <w:rsid w:val="008A3F14"/>
    <w:rsid w:val="008A414D"/>
    <w:rsid w:val="008A4D38"/>
    <w:rsid w:val="008A5A53"/>
    <w:rsid w:val="008A6443"/>
    <w:rsid w:val="008A67E8"/>
    <w:rsid w:val="008A6D5A"/>
    <w:rsid w:val="008A702F"/>
    <w:rsid w:val="008B10CA"/>
    <w:rsid w:val="008B155A"/>
    <w:rsid w:val="008B1FF6"/>
    <w:rsid w:val="008B22A3"/>
    <w:rsid w:val="008B31D4"/>
    <w:rsid w:val="008B397A"/>
    <w:rsid w:val="008B3A09"/>
    <w:rsid w:val="008B40D4"/>
    <w:rsid w:val="008B423B"/>
    <w:rsid w:val="008B4E5B"/>
    <w:rsid w:val="008B5355"/>
    <w:rsid w:val="008B5CF5"/>
    <w:rsid w:val="008B5F56"/>
    <w:rsid w:val="008B6081"/>
    <w:rsid w:val="008B6C78"/>
    <w:rsid w:val="008C13D4"/>
    <w:rsid w:val="008C1738"/>
    <w:rsid w:val="008C260F"/>
    <w:rsid w:val="008C275E"/>
    <w:rsid w:val="008C28EA"/>
    <w:rsid w:val="008C2C2C"/>
    <w:rsid w:val="008C4E1D"/>
    <w:rsid w:val="008C58B6"/>
    <w:rsid w:val="008C5FCA"/>
    <w:rsid w:val="008C63AF"/>
    <w:rsid w:val="008C6D5E"/>
    <w:rsid w:val="008C74D7"/>
    <w:rsid w:val="008C75A5"/>
    <w:rsid w:val="008C7D38"/>
    <w:rsid w:val="008C7F36"/>
    <w:rsid w:val="008D0C86"/>
    <w:rsid w:val="008D0D69"/>
    <w:rsid w:val="008D1AFA"/>
    <w:rsid w:val="008D1BAE"/>
    <w:rsid w:val="008D2553"/>
    <w:rsid w:val="008D522F"/>
    <w:rsid w:val="008D555F"/>
    <w:rsid w:val="008D5E1B"/>
    <w:rsid w:val="008D6053"/>
    <w:rsid w:val="008D6C86"/>
    <w:rsid w:val="008D781C"/>
    <w:rsid w:val="008D7A4D"/>
    <w:rsid w:val="008E01F9"/>
    <w:rsid w:val="008E0C37"/>
    <w:rsid w:val="008E0CD3"/>
    <w:rsid w:val="008E1E8D"/>
    <w:rsid w:val="008E25DE"/>
    <w:rsid w:val="008E3352"/>
    <w:rsid w:val="008E4286"/>
    <w:rsid w:val="008E5E8A"/>
    <w:rsid w:val="008F00A8"/>
    <w:rsid w:val="008F1B42"/>
    <w:rsid w:val="008F33FB"/>
    <w:rsid w:val="008F3C0F"/>
    <w:rsid w:val="008F4170"/>
    <w:rsid w:val="008F460C"/>
    <w:rsid w:val="008F4A03"/>
    <w:rsid w:val="008F70C4"/>
    <w:rsid w:val="008F76B4"/>
    <w:rsid w:val="008F78C7"/>
    <w:rsid w:val="00900A60"/>
    <w:rsid w:val="009014B8"/>
    <w:rsid w:val="00901756"/>
    <w:rsid w:val="00901CAB"/>
    <w:rsid w:val="009023EB"/>
    <w:rsid w:val="00902C51"/>
    <w:rsid w:val="00903481"/>
    <w:rsid w:val="009035B2"/>
    <w:rsid w:val="009050F4"/>
    <w:rsid w:val="00905464"/>
    <w:rsid w:val="009068A5"/>
    <w:rsid w:val="00910DE4"/>
    <w:rsid w:val="00912902"/>
    <w:rsid w:val="00912CCC"/>
    <w:rsid w:val="00912E1C"/>
    <w:rsid w:val="00912FA7"/>
    <w:rsid w:val="00913F19"/>
    <w:rsid w:val="00913F60"/>
    <w:rsid w:val="0091554A"/>
    <w:rsid w:val="00916C3F"/>
    <w:rsid w:val="00917B92"/>
    <w:rsid w:val="00920A02"/>
    <w:rsid w:val="0092113C"/>
    <w:rsid w:val="00921F67"/>
    <w:rsid w:val="00922296"/>
    <w:rsid w:val="00922BC4"/>
    <w:rsid w:val="009238E1"/>
    <w:rsid w:val="00923A6B"/>
    <w:rsid w:val="00924D11"/>
    <w:rsid w:val="00925156"/>
    <w:rsid w:val="0092667F"/>
    <w:rsid w:val="009270B9"/>
    <w:rsid w:val="009273BB"/>
    <w:rsid w:val="00927703"/>
    <w:rsid w:val="00931161"/>
    <w:rsid w:val="00931EEC"/>
    <w:rsid w:val="009325D2"/>
    <w:rsid w:val="00932CB5"/>
    <w:rsid w:val="00934EE6"/>
    <w:rsid w:val="009356DD"/>
    <w:rsid w:val="00935EDC"/>
    <w:rsid w:val="00935FF8"/>
    <w:rsid w:val="0093718F"/>
    <w:rsid w:val="00940CF1"/>
    <w:rsid w:val="00940D59"/>
    <w:rsid w:val="0094128B"/>
    <w:rsid w:val="00943115"/>
    <w:rsid w:val="009436BD"/>
    <w:rsid w:val="00943F0D"/>
    <w:rsid w:val="0094594E"/>
    <w:rsid w:val="009466B1"/>
    <w:rsid w:val="00946882"/>
    <w:rsid w:val="00946B44"/>
    <w:rsid w:val="00947AB1"/>
    <w:rsid w:val="00951B47"/>
    <w:rsid w:val="009526F9"/>
    <w:rsid w:val="0095282C"/>
    <w:rsid w:val="00952C46"/>
    <w:rsid w:val="009535D7"/>
    <w:rsid w:val="009541D4"/>
    <w:rsid w:val="00954886"/>
    <w:rsid w:val="00954A67"/>
    <w:rsid w:val="009558B3"/>
    <w:rsid w:val="0095647A"/>
    <w:rsid w:val="009564DC"/>
    <w:rsid w:val="00957309"/>
    <w:rsid w:val="00960066"/>
    <w:rsid w:val="0096070D"/>
    <w:rsid w:val="00960D66"/>
    <w:rsid w:val="0096131B"/>
    <w:rsid w:val="00961B69"/>
    <w:rsid w:val="009636ED"/>
    <w:rsid w:val="0096446E"/>
    <w:rsid w:val="009649EB"/>
    <w:rsid w:val="00964EB3"/>
    <w:rsid w:val="00965C09"/>
    <w:rsid w:val="009661A5"/>
    <w:rsid w:val="009675E1"/>
    <w:rsid w:val="00970981"/>
    <w:rsid w:val="00970AF4"/>
    <w:rsid w:val="00971374"/>
    <w:rsid w:val="00971431"/>
    <w:rsid w:val="009718BB"/>
    <w:rsid w:val="00972612"/>
    <w:rsid w:val="0097314D"/>
    <w:rsid w:val="00973398"/>
    <w:rsid w:val="00973771"/>
    <w:rsid w:val="00974733"/>
    <w:rsid w:val="00974BDF"/>
    <w:rsid w:val="00975367"/>
    <w:rsid w:val="0097589B"/>
    <w:rsid w:val="009765D4"/>
    <w:rsid w:val="009773D8"/>
    <w:rsid w:val="00982DC7"/>
    <w:rsid w:val="009833C5"/>
    <w:rsid w:val="00983846"/>
    <w:rsid w:val="00983B65"/>
    <w:rsid w:val="00984751"/>
    <w:rsid w:val="009848A2"/>
    <w:rsid w:val="00984C20"/>
    <w:rsid w:val="00986FF4"/>
    <w:rsid w:val="00987280"/>
    <w:rsid w:val="009873C5"/>
    <w:rsid w:val="009876AA"/>
    <w:rsid w:val="00991215"/>
    <w:rsid w:val="009913BD"/>
    <w:rsid w:val="009914A4"/>
    <w:rsid w:val="009922FA"/>
    <w:rsid w:val="00994395"/>
    <w:rsid w:val="00994863"/>
    <w:rsid w:val="00994FD6"/>
    <w:rsid w:val="009961A1"/>
    <w:rsid w:val="00996534"/>
    <w:rsid w:val="00996C43"/>
    <w:rsid w:val="0099736B"/>
    <w:rsid w:val="009978DC"/>
    <w:rsid w:val="009A06F3"/>
    <w:rsid w:val="009A0D1D"/>
    <w:rsid w:val="009A1282"/>
    <w:rsid w:val="009A1C43"/>
    <w:rsid w:val="009A33C4"/>
    <w:rsid w:val="009A3565"/>
    <w:rsid w:val="009A3D18"/>
    <w:rsid w:val="009A4ED3"/>
    <w:rsid w:val="009A52B7"/>
    <w:rsid w:val="009A5C51"/>
    <w:rsid w:val="009A68FB"/>
    <w:rsid w:val="009A6D48"/>
    <w:rsid w:val="009B1DAF"/>
    <w:rsid w:val="009B2DEF"/>
    <w:rsid w:val="009B31A0"/>
    <w:rsid w:val="009B32F9"/>
    <w:rsid w:val="009B4021"/>
    <w:rsid w:val="009B58B4"/>
    <w:rsid w:val="009B629E"/>
    <w:rsid w:val="009B7641"/>
    <w:rsid w:val="009C049A"/>
    <w:rsid w:val="009C0BAB"/>
    <w:rsid w:val="009C0BB3"/>
    <w:rsid w:val="009C0BDF"/>
    <w:rsid w:val="009C0D65"/>
    <w:rsid w:val="009C1311"/>
    <w:rsid w:val="009C1B14"/>
    <w:rsid w:val="009C1C52"/>
    <w:rsid w:val="009C248E"/>
    <w:rsid w:val="009C3681"/>
    <w:rsid w:val="009C3A7E"/>
    <w:rsid w:val="009C532F"/>
    <w:rsid w:val="009C56C9"/>
    <w:rsid w:val="009C5732"/>
    <w:rsid w:val="009C6DAF"/>
    <w:rsid w:val="009C72C7"/>
    <w:rsid w:val="009C7730"/>
    <w:rsid w:val="009C78BE"/>
    <w:rsid w:val="009C7986"/>
    <w:rsid w:val="009D1395"/>
    <w:rsid w:val="009D1994"/>
    <w:rsid w:val="009D247E"/>
    <w:rsid w:val="009D27C7"/>
    <w:rsid w:val="009D2967"/>
    <w:rsid w:val="009D4825"/>
    <w:rsid w:val="009D487E"/>
    <w:rsid w:val="009D4AE3"/>
    <w:rsid w:val="009D5931"/>
    <w:rsid w:val="009D5BA5"/>
    <w:rsid w:val="009D625D"/>
    <w:rsid w:val="009E3030"/>
    <w:rsid w:val="009E32F0"/>
    <w:rsid w:val="009E45BF"/>
    <w:rsid w:val="009E6639"/>
    <w:rsid w:val="009E67FE"/>
    <w:rsid w:val="009E69DC"/>
    <w:rsid w:val="009E7AE3"/>
    <w:rsid w:val="009E7C30"/>
    <w:rsid w:val="009E7F47"/>
    <w:rsid w:val="009F0069"/>
    <w:rsid w:val="009F014B"/>
    <w:rsid w:val="009F0265"/>
    <w:rsid w:val="009F0893"/>
    <w:rsid w:val="009F0DA3"/>
    <w:rsid w:val="009F0F6B"/>
    <w:rsid w:val="009F107D"/>
    <w:rsid w:val="009F14B9"/>
    <w:rsid w:val="009F18FC"/>
    <w:rsid w:val="009F3035"/>
    <w:rsid w:val="009F371A"/>
    <w:rsid w:val="009F45A6"/>
    <w:rsid w:val="009F4E5F"/>
    <w:rsid w:val="009F4F55"/>
    <w:rsid w:val="009F7E13"/>
    <w:rsid w:val="00A0027B"/>
    <w:rsid w:val="00A01D8A"/>
    <w:rsid w:val="00A01E8E"/>
    <w:rsid w:val="00A01F3A"/>
    <w:rsid w:val="00A02DC7"/>
    <w:rsid w:val="00A02E43"/>
    <w:rsid w:val="00A02FB6"/>
    <w:rsid w:val="00A05DE1"/>
    <w:rsid w:val="00A0673F"/>
    <w:rsid w:val="00A06BDE"/>
    <w:rsid w:val="00A110A5"/>
    <w:rsid w:val="00A12573"/>
    <w:rsid w:val="00A1468B"/>
    <w:rsid w:val="00A15850"/>
    <w:rsid w:val="00A15F12"/>
    <w:rsid w:val="00A204E5"/>
    <w:rsid w:val="00A21682"/>
    <w:rsid w:val="00A2234A"/>
    <w:rsid w:val="00A22489"/>
    <w:rsid w:val="00A22E15"/>
    <w:rsid w:val="00A23179"/>
    <w:rsid w:val="00A25E97"/>
    <w:rsid w:val="00A26652"/>
    <w:rsid w:val="00A26B05"/>
    <w:rsid w:val="00A27073"/>
    <w:rsid w:val="00A27BBA"/>
    <w:rsid w:val="00A3231E"/>
    <w:rsid w:val="00A327D1"/>
    <w:rsid w:val="00A32A30"/>
    <w:rsid w:val="00A330D9"/>
    <w:rsid w:val="00A402CE"/>
    <w:rsid w:val="00A406A6"/>
    <w:rsid w:val="00A40BE3"/>
    <w:rsid w:val="00A40D22"/>
    <w:rsid w:val="00A41463"/>
    <w:rsid w:val="00A42C42"/>
    <w:rsid w:val="00A433BA"/>
    <w:rsid w:val="00A44A35"/>
    <w:rsid w:val="00A4555B"/>
    <w:rsid w:val="00A45CFE"/>
    <w:rsid w:val="00A46252"/>
    <w:rsid w:val="00A51438"/>
    <w:rsid w:val="00A51713"/>
    <w:rsid w:val="00A5198E"/>
    <w:rsid w:val="00A53FC2"/>
    <w:rsid w:val="00A54A57"/>
    <w:rsid w:val="00A551C7"/>
    <w:rsid w:val="00A56A18"/>
    <w:rsid w:val="00A576C6"/>
    <w:rsid w:val="00A57A98"/>
    <w:rsid w:val="00A57DD2"/>
    <w:rsid w:val="00A60090"/>
    <w:rsid w:val="00A603FC"/>
    <w:rsid w:val="00A6152B"/>
    <w:rsid w:val="00A62028"/>
    <w:rsid w:val="00A62327"/>
    <w:rsid w:val="00A62F5D"/>
    <w:rsid w:val="00A634BE"/>
    <w:rsid w:val="00A63EA0"/>
    <w:rsid w:val="00A63F86"/>
    <w:rsid w:val="00A657F3"/>
    <w:rsid w:val="00A700B0"/>
    <w:rsid w:val="00A71E18"/>
    <w:rsid w:val="00A74465"/>
    <w:rsid w:val="00A7450E"/>
    <w:rsid w:val="00A74530"/>
    <w:rsid w:val="00A768F6"/>
    <w:rsid w:val="00A769CA"/>
    <w:rsid w:val="00A76A7E"/>
    <w:rsid w:val="00A77498"/>
    <w:rsid w:val="00A82EE1"/>
    <w:rsid w:val="00A8474F"/>
    <w:rsid w:val="00A85919"/>
    <w:rsid w:val="00A85E18"/>
    <w:rsid w:val="00A86E19"/>
    <w:rsid w:val="00A872DB"/>
    <w:rsid w:val="00A87309"/>
    <w:rsid w:val="00A87718"/>
    <w:rsid w:val="00A87C06"/>
    <w:rsid w:val="00A915ED"/>
    <w:rsid w:val="00A91CD0"/>
    <w:rsid w:val="00A91EF7"/>
    <w:rsid w:val="00A92371"/>
    <w:rsid w:val="00A924ED"/>
    <w:rsid w:val="00A925C4"/>
    <w:rsid w:val="00A9350D"/>
    <w:rsid w:val="00A948C9"/>
    <w:rsid w:val="00A95ABB"/>
    <w:rsid w:val="00A9621E"/>
    <w:rsid w:val="00A97A1E"/>
    <w:rsid w:val="00AA09E6"/>
    <w:rsid w:val="00AA0EEE"/>
    <w:rsid w:val="00AA1035"/>
    <w:rsid w:val="00AA2657"/>
    <w:rsid w:val="00AA2771"/>
    <w:rsid w:val="00AA3927"/>
    <w:rsid w:val="00AA3B8B"/>
    <w:rsid w:val="00AA478A"/>
    <w:rsid w:val="00AA525C"/>
    <w:rsid w:val="00AA62AF"/>
    <w:rsid w:val="00AB058D"/>
    <w:rsid w:val="00AB0998"/>
    <w:rsid w:val="00AB0B97"/>
    <w:rsid w:val="00AB0CD3"/>
    <w:rsid w:val="00AB0FFC"/>
    <w:rsid w:val="00AB19B3"/>
    <w:rsid w:val="00AB267E"/>
    <w:rsid w:val="00AB48BB"/>
    <w:rsid w:val="00AB4A41"/>
    <w:rsid w:val="00AB57D7"/>
    <w:rsid w:val="00AB7704"/>
    <w:rsid w:val="00AB77A1"/>
    <w:rsid w:val="00AC188D"/>
    <w:rsid w:val="00AC2C2E"/>
    <w:rsid w:val="00AC4824"/>
    <w:rsid w:val="00AC5400"/>
    <w:rsid w:val="00AC55D3"/>
    <w:rsid w:val="00AC5D62"/>
    <w:rsid w:val="00AC784C"/>
    <w:rsid w:val="00AD06B8"/>
    <w:rsid w:val="00AD0B15"/>
    <w:rsid w:val="00AD0C10"/>
    <w:rsid w:val="00AD1125"/>
    <w:rsid w:val="00AD1D2F"/>
    <w:rsid w:val="00AD2FD2"/>
    <w:rsid w:val="00AD4C21"/>
    <w:rsid w:val="00AD5528"/>
    <w:rsid w:val="00AD5899"/>
    <w:rsid w:val="00AD58C5"/>
    <w:rsid w:val="00AD5ED1"/>
    <w:rsid w:val="00AD628A"/>
    <w:rsid w:val="00AD6303"/>
    <w:rsid w:val="00AE1031"/>
    <w:rsid w:val="00AE147C"/>
    <w:rsid w:val="00AE1E22"/>
    <w:rsid w:val="00AE1E94"/>
    <w:rsid w:val="00AE3000"/>
    <w:rsid w:val="00AE30F0"/>
    <w:rsid w:val="00AE3C03"/>
    <w:rsid w:val="00AE576C"/>
    <w:rsid w:val="00AE67AB"/>
    <w:rsid w:val="00AE716D"/>
    <w:rsid w:val="00AE7455"/>
    <w:rsid w:val="00AE7466"/>
    <w:rsid w:val="00AE79FE"/>
    <w:rsid w:val="00AF1025"/>
    <w:rsid w:val="00AF2895"/>
    <w:rsid w:val="00AF455E"/>
    <w:rsid w:val="00AF56ED"/>
    <w:rsid w:val="00AF73FC"/>
    <w:rsid w:val="00AF79DF"/>
    <w:rsid w:val="00B019F7"/>
    <w:rsid w:val="00B01AC6"/>
    <w:rsid w:val="00B01B9C"/>
    <w:rsid w:val="00B01C13"/>
    <w:rsid w:val="00B01D69"/>
    <w:rsid w:val="00B027A5"/>
    <w:rsid w:val="00B034C3"/>
    <w:rsid w:val="00B03900"/>
    <w:rsid w:val="00B03918"/>
    <w:rsid w:val="00B0423E"/>
    <w:rsid w:val="00B0702B"/>
    <w:rsid w:val="00B07054"/>
    <w:rsid w:val="00B073E2"/>
    <w:rsid w:val="00B07C5B"/>
    <w:rsid w:val="00B07FC2"/>
    <w:rsid w:val="00B10100"/>
    <w:rsid w:val="00B10CC3"/>
    <w:rsid w:val="00B11824"/>
    <w:rsid w:val="00B1184A"/>
    <w:rsid w:val="00B11BC2"/>
    <w:rsid w:val="00B12755"/>
    <w:rsid w:val="00B12C95"/>
    <w:rsid w:val="00B1367E"/>
    <w:rsid w:val="00B1375F"/>
    <w:rsid w:val="00B15118"/>
    <w:rsid w:val="00B1534F"/>
    <w:rsid w:val="00B15615"/>
    <w:rsid w:val="00B15FE5"/>
    <w:rsid w:val="00B17551"/>
    <w:rsid w:val="00B176AC"/>
    <w:rsid w:val="00B17F8F"/>
    <w:rsid w:val="00B21341"/>
    <w:rsid w:val="00B21887"/>
    <w:rsid w:val="00B21E61"/>
    <w:rsid w:val="00B22792"/>
    <w:rsid w:val="00B22B98"/>
    <w:rsid w:val="00B232BE"/>
    <w:rsid w:val="00B23491"/>
    <w:rsid w:val="00B2389F"/>
    <w:rsid w:val="00B23A7C"/>
    <w:rsid w:val="00B23E31"/>
    <w:rsid w:val="00B256F7"/>
    <w:rsid w:val="00B275FA"/>
    <w:rsid w:val="00B279D5"/>
    <w:rsid w:val="00B30348"/>
    <w:rsid w:val="00B30B73"/>
    <w:rsid w:val="00B3128E"/>
    <w:rsid w:val="00B3153B"/>
    <w:rsid w:val="00B31B30"/>
    <w:rsid w:val="00B3211D"/>
    <w:rsid w:val="00B3241B"/>
    <w:rsid w:val="00B32521"/>
    <w:rsid w:val="00B32A30"/>
    <w:rsid w:val="00B33458"/>
    <w:rsid w:val="00B33D89"/>
    <w:rsid w:val="00B34EF0"/>
    <w:rsid w:val="00B3595D"/>
    <w:rsid w:val="00B35AF7"/>
    <w:rsid w:val="00B37531"/>
    <w:rsid w:val="00B37F51"/>
    <w:rsid w:val="00B4107E"/>
    <w:rsid w:val="00B4163A"/>
    <w:rsid w:val="00B417A9"/>
    <w:rsid w:val="00B41AA8"/>
    <w:rsid w:val="00B42A35"/>
    <w:rsid w:val="00B42EA3"/>
    <w:rsid w:val="00B43045"/>
    <w:rsid w:val="00B43B0D"/>
    <w:rsid w:val="00B4639E"/>
    <w:rsid w:val="00B465E4"/>
    <w:rsid w:val="00B466DC"/>
    <w:rsid w:val="00B51251"/>
    <w:rsid w:val="00B52F16"/>
    <w:rsid w:val="00B531AD"/>
    <w:rsid w:val="00B53864"/>
    <w:rsid w:val="00B542D7"/>
    <w:rsid w:val="00B5445C"/>
    <w:rsid w:val="00B559A1"/>
    <w:rsid w:val="00B55DE7"/>
    <w:rsid w:val="00B561BC"/>
    <w:rsid w:val="00B56BEE"/>
    <w:rsid w:val="00B574E2"/>
    <w:rsid w:val="00B57677"/>
    <w:rsid w:val="00B608DB"/>
    <w:rsid w:val="00B61DBB"/>
    <w:rsid w:val="00B61DC0"/>
    <w:rsid w:val="00B62F69"/>
    <w:rsid w:val="00B6311E"/>
    <w:rsid w:val="00B632AA"/>
    <w:rsid w:val="00B63527"/>
    <w:rsid w:val="00B64253"/>
    <w:rsid w:val="00B64A63"/>
    <w:rsid w:val="00B64B41"/>
    <w:rsid w:val="00B6545C"/>
    <w:rsid w:val="00B65EDB"/>
    <w:rsid w:val="00B667C8"/>
    <w:rsid w:val="00B667DB"/>
    <w:rsid w:val="00B700B1"/>
    <w:rsid w:val="00B70D56"/>
    <w:rsid w:val="00B71C1C"/>
    <w:rsid w:val="00B71CC4"/>
    <w:rsid w:val="00B7281C"/>
    <w:rsid w:val="00B72A5F"/>
    <w:rsid w:val="00B72C52"/>
    <w:rsid w:val="00B738F9"/>
    <w:rsid w:val="00B74811"/>
    <w:rsid w:val="00B75884"/>
    <w:rsid w:val="00B75FD7"/>
    <w:rsid w:val="00B76B6B"/>
    <w:rsid w:val="00B77436"/>
    <w:rsid w:val="00B81188"/>
    <w:rsid w:val="00B824B4"/>
    <w:rsid w:val="00B82A5A"/>
    <w:rsid w:val="00B8310A"/>
    <w:rsid w:val="00B83358"/>
    <w:rsid w:val="00B83F12"/>
    <w:rsid w:val="00B85ACC"/>
    <w:rsid w:val="00B872CD"/>
    <w:rsid w:val="00B87C06"/>
    <w:rsid w:val="00B90112"/>
    <w:rsid w:val="00B90442"/>
    <w:rsid w:val="00B912A8"/>
    <w:rsid w:val="00B912CC"/>
    <w:rsid w:val="00B91F88"/>
    <w:rsid w:val="00B9399E"/>
    <w:rsid w:val="00B94A57"/>
    <w:rsid w:val="00B95134"/>
    <w:rsid w:val="00B95499"/>
    <w:rsid w:val="00B96321"/>
    <w:rsid w:val="00B96990"/>
    <w:rsid w:val="00B9701C"/>
    <w:rsid w:val="00B97ABC"/>
    <w:rsid w:val="00BA2437"/>
    <w:rsid w:val="00BA28DE"/>
    <w:rsid w:val="00BA2D2E"/>
    <w:rsid w:val="00BA2EFA"/>
    <w:rsid w:val="00BA2F3C"/>
    <w:rsid w:val="00BA4049"/>
    <w:rsid w:val="00BA5FB5"/>
    <w:rsid w:val="00BA73DE"/>
    <w:rsid w:val="00BB082D"/>
    <w:rsid w:val="00BB10AB"/>
    <w:rsid w:val="00BB2165"/>
    <w:rsid w:val="00BB2D8F"/>
    <w:rsid w:val="00BB4038"/>
    <w:rsid w:val="00BB4716"/>
    <w:rsid w:val="00BB4DCC"/>
    <w:rsid w:val="00BB501B"/>
    <w:rsid w:val="00BB5076"/>
    <w:rsid w:val="00BB513F"/>
    <w:rsid w:val="00BB698D"/>
    <w:rsid w:val="00BC0338"/>
    <w:rsid w:val="00BC0713"/>
    <w:rsid w:val="00BC0859"/>
    <w:rsid w:val="00BC1212"/>
    <w:rsid w:val="00BC1B66"/>
    <w:rsid w:val="00BC3264"/>
    <w:rsid w:val="00BC4808"/>
    <w:rsid w:val="00BC6CBB"/>
    <w:rsid w:val="00BC701C"/>
    <w:rsid w:val="00BC723F"/>
    <w:rsid w:val="00BC737A"/>
    <w:rsid w:val="00BC7D51"/>
    <w:rsid w:val="00BD12F8"/>
    <w:rsid w:val="00BD1BCB"/>
    <w:rsid w:val="00BD26F7"/>
    <w:rsid w:val="00BD2829"/>
    <w:rsid w:val="00BD2982"/>
    <w:rsid w:val="00BD2C30"/>
    <w:rsid w:val="00BD33D2"/>
    <w:rsid w:val="00BD4893"/>
    <w:rsid w:val="00BD589D"/>
    <w:rsid w:val="00BD6C1C"/>
    <w:rsid w:val="00BD6D6A"/>
    <w:rsid w:val="00BE1570"/>
    <w:rsid w:val="00BE1596"/>
    <w:rsid w:val="00BE16FC"/>
    <w:rsid w:val="00BE1A01"/>
    <w:rsid w:val="00BE20FD"/>
    <w:rsid w:val="00BE2286"/>
    <w:rsid w:val="00BE310F"/>
    <w:rsid w:val="00BE3143"/>
    <w:rsid w:val="00BE3527"/>
    <w:rsid w:val="00BE3573"/>
    <w:rsid w:val="00BE35E5"/>
    <w:rsid w:val="00BE3F27"/>
    <w:rsid w:val="00BE7916"/>
    <w:rsid w:val="00BE7C1E"/>
    <w:rsid w:val="00BF03F6"/>
    <w:rsid w:val="00BF063E"/>
    <w:rsid w:val="00BF1CBA"/>
    <w:rsid w:val="00BF3383"/>
    <w:rsid w:val="00BF42C1"/>
    <w:rsid w:val="00BF4808"/>
    <w:rsid w:val="00BF5D11"/>
    <w:rsid w:val="00BF6385"/>
    <w:rsid w:val="00C00C61"/>
    <w:rsid w:val="00C02320"/>
    <w:rsid w:val="00C06542"/>
    <w:rsid w:val="00C10C42"/>
    <w:rsid w:val="00C12796"/>
    <w:rsid w:val="00C135DB"/>
    <w:rsid w:val="00C13F43"/>
    <w:rsid w:val="00C1401C"/>
    <w:rsid w:val="00C148E9"/>
    <w:rsid w:val="00C1501B"/>
    <w:rsid w:val="00C16FFD"/>
    <w:rsid w:val="00C17F8F"/>
    <w:rsid w:val="00C214F9"/>
    <w:rsid w:val="00C22620"/>
    <w:rsid w:val="00C22958"/>
    <w:rsid w:val="00C22EB3"/>
    <w:rsid w:val="00C231FE"/>
    <w:rsid w:val="00C23974"/>
    <w:rsid w:val="00C26952"/>
    <w:rsid w:val="00C3084C"/>
    <w:rsid w:val="00C31F7C"/>
    <w:rsid w:val="00C333C4"/>
    <w:rsid w:val="00C33D65"/>
    <w:rsid w:val="00C33D7B"/>
    <w:rsid w:val="00C34DEA"/>
    <w:rsid w:val="00C34F9D"/>
    <w:rsid w:val="00C35B3D"/>
    <w:rsid w:val="00C3641C"/>
    <w:rsid w:val="00C365ED"/>
    <w:rsid w:val="00C3721E"/>
    <w:rsid w:val="00C37C64"/>
    <w:rsid w:val="00C4074A"/>
    <w:rsid w:val="00C408C0"/>
    <w:rsid w:val="00C40D9E"/>
    <w:rsid w:val="00C41039"/>
    <w:rsid w:val="00C41132"/>
    <w:rsid w:val="00C41233"/>
    <w:rsid w:val="00C414ED"/>
    <w:rsid w:val="00C41AC8"/>
    <w:rsid w:val="00C41AD3"/>
    <w:rsid w:val="00C423C3"/>
    <w:rsid w:val="00C425E4"/>
    <w:rsid w:val="00C42BFC"/>
    <w:rsid w:val="00C42DED"/>
    <w:rsid w:val="00C44FDD"/>
    <w:rsid w:val="00C45213"/>
    <w:rsid w:val="00C45A52"/>
    <w:rsid w:val="00C46274"/>
    <w:rsid w:val="00C46744"/>
    <w:rsid w:val="00C5050B"/>
    <w:rsid w:val="00C50668"/>
    <w:rsid w:val="00C51641"/>
    <w:rsid w:val="00C52304"/>
    <w:rsid w:val="00C52B7A"/>
    <w:rsid w:val="00C537BC"/>
    <w:rsid w:val="00C53E33"/>
    <w:rsid w:val="00C5404E"/>
    <w:rsid w:val="00C55CD2"/>
    <w:rsid w:val="00C56CD3"/>
    <w:rsid w:val="00C56F6C"/>
    <w:rsid w:val="00C5709B"/>
    <w:rsid w:val="00C57910"/>
    <w:rsid w:val="00C6075E"/>
    <w:rsid w:val="00C61532"/>
    <w:rsid w:val="00C61D09"/>
    <w:rsid w:val="00C6257C"/>
    <w:rsid w:val="00C630E2"/>
    <w:rsid w:val="00C6718B"/>
    <w:rsid w:val="00C70DC8"/>
    <w:rsid w:val="00C7182F"/>
    <w:rsid w:val="00C720A7"/>
    <w:rsid w:val="00C7349F"/>
    <w:rsid w:val="00C736DC"/>
    <w:rsid w:val="00C73965"/>
    <w:rsid w:val="00C73C2E"/>
    <w:rsid w:val="00C73E68"/>
    <w:rsid w:val="00C74461"/>
    <w:rsid w:val="00C74F00"/>
    <w:rsid w:val="00C75192"/>
    <w:rsid w:val="00C75497"/>
    <w:rsid w:val="00C75BB9"/>
    <w:rsid w:val="00C77439"/>
    <w:rsid w:val="00C77D88"/>
    <w:rsid w:val="00C80364"/>
    <w:rsid w:val="00C81671"/>
    <w:rsid w:val="00C8200F"/>
    <w:rsid w:val="00C820F5"/>
    <w:rsid w:val="00C82F38"/>
    <w:rsid w:val="00C83A9B"/>
    <w:rsid w:val="00C83E21"/>
    <w:rsid w:val="00C84B9E"/>
    <w:rsid w:val="00C84BF3"/>
    <w:rsid w:val="00C8585A"/>
    <w:rsid w:val="00C85EFE"/>
    <w:rsid w:val="00C87C88"/>
    <w:rsid w:val="00C909B7"/>
    <w:rsid w:val="00C90A13"/>
    <w:rsid w:val="00C91D6F"/>
    <w:rsid w:val="00C92EC6"/>
    <w:rsid w:val="00C9332A"/>
    <w:rsid w:val="00C934C8"/>
    <w:rsid w:val="00C93616"/>
    <w:rsid w:val="00C93ED2"/>
    <w:rsid w:val="00C943F2"/>
    <w:rsid w:val="00C94BCF"/>
    <w:rsid w:val="00C94F37"/>
    <w:rsid w:val="00C9724C"/>
    <w:rsid w:val="00C972AC"/>
    <w:rsid w:val="00C97E30"/>
    <w:rsid w:val="00C97FF3"/>
    <w:rsid w:val="00CA1768"/>
    <w:rsid w:val="00CA36AA"/>
    <w:rsid w:val="00CA3D2C"/>
    <w:rsid w:val="00CA3F74"/>
    <w:rsid w:val="00CA5171"/>
    <w:rsid w:val="00CA61F2"/>
    <w:rsid w:val="00CA6CD2"/>
    <w:rsid w:val="00CA77EF"/>
    <w:rsid w:val="00CA7BE3"/>
    <w:rsid w:val="00CA7FC5"/>
    <w:rsid w:val="00CB0742"/>
    <w:rsid w:val="00CB0832"/>
    <w:rsid w:val="00CB1FFA"/>
    <w:rsid w:val="00CB2952"/>
    <w:rsid w:val="00CB3666"/>
    <w:rsid w:val="00CB3F3F"/>
    <w:rsid w:val="00CB42E8"/>
    <w:rsid w:val="00CB4F0E"/>
    <w:rsid w:val="00CB5E11"/>
    <w:rsid w:val="00CB722E"/>
    <w:rsid w:val="00CB7382"/>
    <w:rsid w:val="00CB7C74"/>
    <w:rsid w:val="00CC005D"/>
    <w:rsid w:val="00CC0336"/>
    <w:rsid w:val="00CC07BC"/>
    <w:rsid w:val="00CC218F"/>
    <w:rsid w:val="00CC2703"/>
    <w:rsid w:val="00CC3667"/>
    <w:rsid w:val="00CC3AF1"/>
    <w:rsid w:val="00CC41F3"/>
    <w:rsid w:val="00CC52C8"/>
    <w:rsid w:val="00CC63EC"/>
    <w:rsid w:val="00CC714A"/>
    <w:rsid w:val="00CC793E"/>
    <w:rsid w:val="00CD03BB"/>
    <w:rsid w:val="00CD045B"/>
    <w:rsid w:val="00CD0C1D"/>
    <w:rsid w:val="00CD0F05"/>
    <w:rsid w:val="00CD13D1"/>
    <w:rsid w:val="00CD14D7"/>
    <w:rsid w:val="00CD22CA"/>
    <w:rsid w:val="00CD22FA"/>
    <w:rsid w:val="00CD28C3"/>
    <w:rsid w:val="00CD341C"/>
    <w:rsid w:val="00CD45CB"/>
    <w:rsid w:val="00CD50B0"/>
    <w:rsid w:val="00CD5694"/>
    <w:rsid w:val="00CD58D2"/>
    <w:rsid w:val="00CD6353"/>
    <w:rsid w:val="00CD7182"/>
    <w:rsid w:val="00CD7527"/>
    <w:rsid w:val="00CE1297"/>
    <w:rsid w:val="00CE13D3"/>
    <w:rsid w:val="00CE199C"/>
    <w:rsid w:val="00CE2A4B"/>
    <w:rsid w:val="00CE3AB0"/>
    <w:rsid w:val="00CE43EC"/>
    <w:rsid w:val="00CE4518"/>
    <w:rsid w:val="00CE48AD"/>
    <w:rsid w:val="00CE5D09"/>
    <w:rsid w:val="00CE6137"/>
    <w:rsid w:val="00CE613D"/>
    <w:rsid w:val="00CE6F7D"/>
    <w:rsid w:val="00CE7131"/>
    <w:rsid w:val="00CE75CD"/>
    <w:rsid w:val="00CF0816"/>
    <w:rsid w:val="00CF096E"/>
    <w:rsid w:val="00CF302D"/>
    <w:rsid w:val="00CF37B0"/>
    <w:rsid w:val="00CF3D23"/>
    <w:rsid w:val="00CF5D33"/>
    <w:rsid w:val="00CF735C"/>
    <w:rsid w:val="00D01C77"/>
    <w:rsid w:val="00D01D25"/>
    <w:rsid w:val="00D023DC"/>
    <w:rsid w:val="00D02C25"/>
    <w:rsid w:val="00D02C49"/>
    <w:rsid w:val="00D04146"/>
    <w:rsid w:val="00D05153"/>
    <w:rsid w:val="00D0564B"/>
    <w:rsid w:val="00D056A2"/>
    <w:rsid w:val="00D077A8"/>
    <w:rsid w:val="00D077E1"/>
    <w:rsid w:val="00D0782C"/>
    <w:rsid w:val="00D113FF"/>
    <w:rsid w:val="00D12B7D"/>
    <w:rsid w:val="00D12E34"/>
    <w:rsid w:val="00D12E57"/>
    <w:rsid w:val="00D13634"/>
    <w:rsid w:val="00D14911"/>
    <w:rsid w:val="00D14DD2"/>
    <w:rsid w:val="00D1668F"/>
    <w:rsid w:val="00D167B2"/>
    <w:rsid w:val="00D207AC"/>
    <w:rsid w:val="00D209D8"/>
    <w:rsid w:val="00D2179B"/>
    <w:rsid w:val="00D2298E"/>
    <w:rsid w:val="00D23E05"/>
    <w:rsid w:val="00D23E63"/>
    <w:rsid w:val="00D23EA0"/>
    <w:rsid w:val="00D240DF"/>
    <w:rsid w:val="00D25374"/>
    <w:rsid w:val="00D25827"/>
    <w:rsid w:val="00D25AD4"/>
    <w:rsid w:val="00D26560"/>
    <w:rsid w:val="00D2698B"/>
    <w:rsid w:val="00D274FB"/>
    <w:rsid w:val="00D27888"/>
    <w:rsid w:val="00D27990"/>
    <w:rsid w:val="00D27EC5"/>
    <w:rsid w:val="00D30EF3"/>
    <w:rsid w:val="00D310A1"/>
    <w:rsid w:val="00D312F7"/>
    <w:rsid w:val="00D326C5"/>
    <w:rsid w:val="00D32D05"/>
    <w:rsid w:val="00D32E03"/>
    <w:rsid w:val="00D3325C"/>
    <w:rsid w:val="00D33798"/>
    <w:rsid w:val="00D3485E"/>
    <w:rsid w:val="00D378D1"/>
    <w:rsid w:val="00D379D6"/>
    <w:rsid w:val="00D37E40"/>
    <w:rsid w:val="00D37FD1"/>
    <w:rsid w:val="00D40585"/>
    <w:rsid w:val="00D421C1"/>
    <w:rsid w:val="00D43367"/>
    <w:rsid w:val="00D443C0"/>
    <w:rsid w:val="00D45BEC"/>
    <w:rsid w:val="00D465F1"/>
    <w:rsid w:val="00D46D0F"/>
    <w:rsid w:val="00D47FC2"/>
    <w:rsid w:val="00D5017C"/>
    <w:rsid w:val="00D50C33"/>
    <w:rsid w:val="00D50F13"/>
    <w:rsid w:val="00D51894"/>
    <w:rsid w:val="00D52425"/>
    <w:rsid w:val="00D53F8E"/>
    <w:rsid w:val="00D55222"/>
    <w:rsid w:val="00D61569"/>
    <w:rsid w:val="00D61A01"/>
    <w:rsid w:val="00D61A1A"/>
    <w:rsid w:val="00D62812"/>
    <w:rsid w:val="00D63786"/>
    <w:rsid w:val="00D63DD7"/>
    <w:rsid w:val="00D642EF"/>
    <w:rsid w:val="00D643A1"/>
    <w:rsid w:val="00D647DD"/>
    <w:rsid w:val="00D64C9A"/>
    <w:rsid w:val="00D66BEF"/>
    <w:rsid w:val="00D66EC0"/>
    <w:rsid w:val="00D67E4E"/>
    <w:rsid w:val="00D700E6"/>
    <w:rsid w:val="00D703AC"/>
    <w:rsid w:val="00D714EF"/>
    <w:rsid w:val="00D71A35"/>
    <w:rsid w:val="00D721E7"/>
    <w:rsid w:val="00D72C9D"/>
    <w:rsid w:val="00D73C1E"/>
    <w:rsid w:val="00D74329"/>
    <w:rsid w:val="00D752D7"/>
    <w:rsid w:val="00D77B2F"/>
    <w:rsid w:val="00D80205"/>
    <w:rsid w:val="00D809FF"/>
    <w:rsid w:val="00D81026"/>
    <w:rsid w:val="00D81147"/>
    <w:rsid w:val="00D8174D"/>
    <w:rsid w:val="00D820B8"/>
    <w:rsid w:val="00D82C74"/>
    <w:rsid w:val="00D82ED5"/>
    <w:rsid w:val="00D834DC"/>
    <w:rsid w:val="00D8369B"/>
    <w:rsid w:val="00D847C5"/>
    <w:rsid w:val="00D84E56"/>
    <w:rsid w:val="00D872DD"/>
    <w:rsid w:val="00D87E10"/>
    <w:rsid w:val="00D87F6B"/>
    <w:rsid w:val="00D90F39"/>
    <w:rsid w:val="00D91D47"/>
    <w:rsid w:val="00D91ECF"/>
    <w:rsid w:val="00D91FFF"/>
    <w:rsid w:val="00D926C8"/>
    <w:rsid w:val="00D9293F"/>
    <w:rsid w:val="00D92B44"/>
    <w:rsid w:val="00D92E90"/>
    <w:rsid w:val="00D92EA0"/>
    <w:rsid w:val="00D92FB0"/>
    <w:rsid w:val="00D94259"/>
    <w:rsid w:val="00D94C1B"/>
    <w:rsid w:val="00D94EF6"/>
    <w:rsid w:val="00D95292"/>
    <w:rsid w:val="00D96923"/>
    <w:rsid w:val="00D974AA"/>
    <w:rsid w:val="00DA1A9C"/>
    <w:rsid w:val="00DA28F1"/>
    <w:rsid w:val="00DA3B19"/>
    <w:rsid w:val="00DA72BF"/>
    <w:rsid w:val="00DA7818"/>
    <w:rsid w:val="00DA7D51"/>
    <w:rsid w:val="00DB019E"/>
    <w:rsid w:val="00DB0A64"/>
    <w:rsid w:val="00DB0BBE"/>
    <w:rsid w:val="00DB18AF"/>
    <w:rsid w:val="00DB191E"/>
    <w:rsid w:val="00DB1B94"/>
    <w:rsid w:val="00DB28ED"/>
    <w:rsid w:val="00DB3790"/>
    <w:rsid w:val="00DB3D9F"/>
    <w:rsid w:val="00DB40BF"/>
    <w:rsid w:val="00DB594C"/>
    <w:rsid w:val="00DB6207"/>
    <w:rsid w:val="00DB630A"/>
    <w:rsid w:val="00DB6C78"/>
    <w:rsid w:val="00DB7BD6"/>
    <w:rsid w:val="00DC12C8"/>
    <w:rsid w:val="00DC1698"/>
    <w:rsid w:val="00DC1CC8"/>
    <w:rsid w:val="00DC3E18"/>
    <w:rsid w:val="00DC4E6D"/>
    <w:rsid w:val="00DC67F8"/>
    <w:rsid w:val="00DC713B"/>
    <w:rsid w:val="00DC7F74"/>
    <w:rsid w:val="00DD00A9"/>
    <w:rsid w:val="00DD0A48"/>
    <w:rsid w:val="00DD22CF"/>
    <w:rsid w:val="00DD363C"/>
    <w:rsid w:val="00DD4D59"/>
    <w:rsid w:val="00DD68C2"/>
    <w:rsid w:val="00DD7E9B"/>
    <w:rsid w:val="00DE01E4"/>
    <w:rsid w:val="00DE0D74"/>
    <w:rsid w:val="00DE1155"/>
    <w:rsid w:val="00DE1F49"/>
    <w:rsid w:val="00DE2EB4"/>
    <w:rsid w:val="00DE2FFA"/>
    <w:rsid w:val="00DE408C"/>
    <w:rsid w:val="00DE51EB"/>
    <w:rsid w:val="00DE7036"/>
    <w:rsid w:val="00DE7325"/>
    <w:rsid w:val="00DF15E5"/>
    <w:rsid w:val="00DF1F51"/>
    <w:rsid w:val="00DF2393"/>
    <w:rsid w:val="00DF49E5"/>
    <w:rsid w:val="00DF521D"/>
    <w:rsid w:val="00DF675C"/>
    <w:rsid w:val="00E00277"/>
    <w:rsid w:val="00E00331"/>
    <w:rsid w:val="00E00C6E"/>
    <w:rsid w:val="00E018DB"/>
    <w:rsid w:val="00E02246"/>
    <w:rsid w:val="00E027AF"/>
    <w:rsid w:val="00E02BBB"/>
    <w:rsid w:val="00E03B2E"/>
    <w:rsid w:val="00E04178"/>
    <w:rsid w:val="00E04E81"/>
    <w:rsid w:val="00E059F6"/>
    <w:rsid w:val="00E05C1A"/>
    <w:rsid w:val="00E05D0F"/>
    <w:rsid w:val="00E07020"/>
    <w:rsid w:val="00E0703D"/>
    <w:rsid w:val="00E0785D"/>
    <w:rsid w:val="00E1101D"/>
    <w:rsid w:val="00E111DF"/>
    <w:rsid w:val="00E120A4"/>
    <w:rsid w:val="00E13255"/>
    <w:rsid w:val="00E1463E"/>
    <w:rsid w:val="00E15569"/>
    <w:rsid w:val="00E156A4"/>
    <w:rsid w:val="00E15AF8"/>
    <w:rsid w:val="00E16AD2"/>
    <w:rsid w:val="00E179C4"/>
    <w:rsid w:val="00E2024D"/>
    <w:rsid w:val="00E21D66"/>
    <w:rsid w:val="00E22EDE"/>
    <w:rsid w:val="00E230B9"/>
    <w:rsid w:val="00E23A1D"/>
    <w:rsid w:val="00E245C6"/>
    <w:rsid w:val="00E26310"/>
    <w:rsid w:val="00E27285"/>
    <w:rsid w:val="00E27B45"/>
    <w:rsid w:val="00E304B7"/>
    <w:rsid w:val="00E305E0"/>
    <w:rsid w:val="00E319EA"/>
    <w:rsid w:val="00E31CEC"/>
    <w:rsid w:val="00E32835"/>
    <w:rsid w:val="00E35766"/>
    <w:rsid w:val="00E36449"/>
    <w:rsid w:val="00E3650D"/>
    <w:rsid w:val="00E3711E"/>
    <w:rsid w:val="00E37CF4"/>
    <w:rsid w:val="00E37E92"/>
    <w:rsid w:val="00E40992"/>
    <w:rsid w:val="00E409ED"/>
    <w:rsid w:val="00E40D6A"/>
    <w:rsid w:val="00E40E4F"/>
    <w:rsid w:val="00E44677"/>
    <w:rsid w:val="00E451CF"/>
    <w:rsid w:val="00E45775"/>
    <w:rsid w:val="00E4705F"/>
    <w:rsid w:val="00E47114"/>
    <w:rsid w:val="00E47FC2"/>
    <w:rsid w:val="00E50027"/>
    <w:rsid w:val="00E501AD"/>
    <w:rsid w:val="00E531C6"/>
    <w:rsid w:val="00E5638C"/>
    <w:rsid w:val="00E564C5"/>
    <w:rsid w:val="00E564DC"/>
    <w:rsid w:val="00E60965"/>
    <w:rsid w:val="00E61186"/>
    <w:rsid w:val="00E61968"/>
    <w:rsid w:val="00E62642"/>
    <w:rsid w:val="00E62A39"/>
    <w:rsid w:val="00E639A4"/>
    <w:rsid w:val="00E63A31"/>
    <w:rsid w:val="00E66360"/>
    <w:rsid w:val="00E66B2A"/>
    <w:rsid w:val="00E66F5B"/>
    <w:rsid w:val="00E6727E"/>
    <w:rsid w:val="00E6769F"/>
    <w:rsid w:val="00E67943"/>
    <w:rsid w:val="00E67C30"/>
    <w:rsid w:val="00E70683"/>
    <w:rsid w:val="00E708AB"/>
    <w:rsid w:val="00E709C3"/>
    <w:rsid w:val="00E71DEC"/>
    <w:rsid w:val="00E720FE"/>
    <w:rsid w:val="00E72A82"/>
    <w:rsid w:val="00E72FA3"/>
    <w:rsid w:val="00E72FBC"/>
    <w:rsid w:val="00E73EE0"/>
    <w:rsid w:val="00E75543"/>
    <w:rsid w:val="00E75A68"/>
    <w:rsid w:val="00E75EF6"/>
    <w:rsid w:val="00E76261"/>
    <w:rsid w:val="00E77650"/>
    <w:rsid w:val="00E77BF3"/>
    <w:rsid w:val="00E8115F"/>
    <w:rsid w:val="00E84797"/>
    <w:rsid w:val="00E84A04"/>
    <w:rsid w:val="00E851AF"/>
    <w:rsid w:val="00E85393"/>
    <w:rsid w:val="00E85998"/>
    <w:rsid w:val="00E86AB0"/>
    <w:rsid w:val="00E87DAA"/>
    <w:rsid w:val="00E90FEA"/>
    <w:rsid w:val="00E911AC"/>
    <w:rsid w:val="00E92046"/>
    <w:rsid w:val="00E926E8"/>
    <w:rsid w:val="00E92976"/>
    <w:rsid w:val="00E92A28"/>
    <w:rsid w:val="00E92F97"/>
    <w:rsid w:val="00E93558"/>
    <w:rsid w:val="00E93E80"/>
    <w:rsid w:val="00E940DE"/>
    <w:rsid w:val="00E94E02"/>
    <w:rsid w:val="00E94ED7"/>
    <w:rsid w:val="00E955CC"/>
    <w:rsid w:val="00E957F0"/>
    <w:rsid w:val="00E95854"/>
    <w:rsid w:val="00E97696"/>
    <w:rsid w:val="00EA2522"/>
    <w:rsid w:val="00EA2AD5"/>
    <w:rsid w:val="00EA31A3"/>
    <w:rsid w:val="00EA3CB2"/>
    <w:rsid w:val="00EA3DBA"/>
    <w:rsid w:val="00EA3F28"/>
    <w:rsid w:val="00EA3F4B"/>
    <w:rsid w:val="00EA4015"/>
    <w:rsid w:val="00EA4069"/>
    <w:rsid w:val="00EA4487"/>
    <w:rsid w:val="00EA490F"/>
    <w:rsid w:val="00EA4F11"/>
    <w:rsid w:val="00EA50F5"/>
    <w:rsid w:val="00EA5150"/>
    <w:rsid w:val="00EA542A"/>
    <w:rsid w:val="00EA5A2C"/>
    <w:rsid w:val="00EA695F"/>
    <w:rsid w:val="00EA6D73"/>
    <w:rsid w:val="00EA7385"/>
    <w:rsid w:val="00EB10EC"/>
    <w:rsid w:val="00EB1C36"/>
    <w:rsid w:val="00EB1F2A"/>
    <w:rsid w:val="00EB2BBF"/>
    <w:rsid w:val="00EB3A3F"/>
    <w:rsid w:val="00EB5021"/>
    <w:rsid w:val="00EB6079"/>
    <w:rsid w:val="00EB690D"/>
    <w:rsid w:val="00EB6E2C"/>
    <w:rsid w:val="00EB7054"/>
    <w:rsid w:val="00EB73B2"/>
    <w:rsid w:val="00EB7FE5"/>
    <w:rsid w:val="00EC1082"/>
    <w:rsid w:val="00EC1E6B"/>
    <w:rsid w:val="00EC2306"/>
    <w:rsid w:val="00EC4562"/>
    <w:rsid w:val="00EC4E0B"/>
    <w:rsid w:val="00EC58C1"/>
    <w:rsid w:val="00EC6708"/>
    <w:rsid w:val="00EC7368"/>
    <w:rsid w:val="00EC75BC"/>
    <w:rsid w:val="00EC7B9C"/>
    <w:rsid w:val="00EC7C07"/>
    <w:rsid w:val="00EC7C34"/>
    <w:rsid w:val="00ED08D2"/>
    <w:rsid w:val="00ED0CE8"/>
    <w:rsid w:val="00ED16BD"/>
    <w:rsid w:val="00ED1F26"/>
    <w:rsid w:val="00ED65B3"/>
    <w:rsid w:val="00ED683E"/>
    <w:rsid w:val="00ED7586"/>
    <w:rsid w:val="00ED7AE6"/>
    <w:rsid w:val="00EE0133"/>
    <w:rsid w:val="00EE0CE7"/>
    <w:rsid w:val="00EE31EB"/>
    <w:rsid w:val="00EE4561"/>
    <w:rsid w:val="00EE5436"/>
    <w:rsid w:val="00EE5F58"/>
    <w:rsid w:val="00EE6683"/>
    <w:rsid w:val="00EE6D2B"/>
    <w:rsid w:val="00EF10F1"/>
    <w:rsid w:val="00EF207B"/>
    <w:rsid w:val="00EF3068"/>
    <w:rsid w:val="00EF37F6"/>
    <w:rsid w:val="00EF473E"/>
    <w:rsid w:val="00EF4A6E"/>
    <w:rsid w:val="00EF5550"/>
    <w:rsid w:val="00EF581D"/>
    <w:rsid w:val="00EF671A"/>
    <w:rsid w:val="00EF691D"/>
    <w:rsid w:val="00EF6A7E"/>
    <w:rsid w:val="00EF7AD4"/>
    <w:rsid w:val="00EF7C01"/>
    <w:rsid w:val="00EF7E73"/>
    <w:rsid w:val="00F0000C"/>
    <w:rsid w:val="00F006FC"/>
    <w:rsid w:val="00F00CBA"/>
    <w:rsid w:val="00F010AA"/>
    <w:rsid w:val="00F011BB"/>
    <w:rsid w:val="00F03B5B"/>
    <w:rsid w:val="00F041C4"/>
    <w:rsid w:val="00F06743"/>
    <w:rsid w:val="00F068C1"/>
    <w:rsid w:val="00F078E0"/>
    <w:rsid w:val="00F10611"/>
    <w:rsid w:val="00F11601"/>
    <w:rsid w:val="00F11EE5"/>
    <w:rsid w:val="00F1273F"/>
    <w:rsid w:val="00F12EEE"/>
    <w:rsid w:val="00F13182"/>
    <w:rsid w:val="00F135D3"/>
    <w:rsid w:val="00F13F3D"/>
    <w:rsid w:val="00F14464"/>
    <w:rsid w:val="00F1481F"/>
    <w:rsid w:val="00F149E4"/>
    <w:rsid w:val="00F149E8"/>
    <w:rsid w:val="00F1514A"/>
    <w:rsid w:val="00F16F32"/>
    <w:rsid w:val="00F17A5E"/>
    <w:rsid w:val="00F17FC6"/>
    <w:rsid w:val="00F203E7"/>
    <w:rsid w:val="00F206D7"/>
    <w:rsid w:val="00F20855"/>
    <w:rsid w:val="00F21109"/>
    <w:rsid w:val="00F2111B"/>
    <w:rsid w:val="00F21169"/>
    <w:rsid w:val="00F21A4D"/>
    <w:rsid w:val="00F2279B"/>
    <w:rsid w:val="00F22ACA"/>
    <w:rsid w:val="00F22D4A"/>
    <w:rsid w:val="00F2309F"/>
    <w:rsid w:val="00F233BC"/>
    <w:rsid w:val="00F23C9A"/>
    <w:rsid w:val="00F2406A"/>
    <w:rsid w:val="00F243A3"/>
    <w:rsid w:val="00F24C7A"/>
    <w:rsid w:val="00F260B8"/>
    <w:rsid w:val="00F26DC0"/>
    <w:rsid w:val="00F26F27"/>
    <w:rsid w:val="00F27EFC"/>
    <w:rsid w:val="00F27EFE"/>
    <w:rsid w:val="00F27FAF"/>
    <w:rsid w:val="00F31775"/>
    <w:rsid w:val="00F31FE1"/>
    <w:rsid w:val="00F32387"/>
    <w:rsid w:val="00F3239F"/>
    <w:rsid w:val="00F32DED"/>
    <w:rsid w:val="00F332C4"/>
    <w:rsid w:val="00F333C6"/>
    <w:rsid w:val="00F3680E"/>
    <w:rsid w:val="00F40944"/>
    <w:rsid w:val="00F40CA0"/>
    <w:rsid w:val="00F40DF6"/>
    <w:rsid w:val="00F4159F"/>
    <w:rsid w:val="00F41DED"/>
    <w:rsid w:val="00F426CF"/>
    <w:rsid w:val="00F42993"/>
    <w:rsid w:val="00F42F25"/>
    <w:rsid w:val="00F439ED"/>
    <w:rsid w:val="00F45195"/>
    <w:rsid w:val="00F45F91"/>
    <w:rsid w:val="00F46495"/>
    <w:rsid w:val="00F46BF9"/>
    <w:rsid w:val="00F47077"/>
    <w:rsid w:val="00F50273"/>
    <w:rsid w:val="00F5058E"/>
    <w:rsid w:val="00F50E9E"/>
    <w:rsid w:val="00F51013"/>
    <w:rsid w:val="00F51729"/>
    <w:rsid w:val="00F51E8B"/>
    <w:rsid w:val="00F538F9"/>
    <w:rsid w:val="00F53C25"/>
    <w:rsid w:val="00F53E9B"/>
    <w:rsid w:val="00F54934"/>
    <w:rsid w:val="00F55EC3"/>
    <w:rsid w:val="00F57206"/>
    <w:rsid w:val="00F573F6"/>
    <w:rsid w:val="00F57448"/>
    <w:rsid w:val="00F57A72"/>
    <w:rsid w:val="00F57E2B"/>
    <w:rsid w:val="00F600DF"/>
    <w:rsid w:val="00F6099A"/>
    <w:rsid w:val="00F611B5"/>
    <w:rsid w:val="00F61A2B"/>
    <w:rsid w:val="00F61C1D"/>
    <w:rsid w:val="00F63C4A"/>
    <w:rsid w:val="00F64F3D"/>
    <w:rsid w:val="00F651A2"/>
    <w:rsid w:val="00F6584F"/>
    <w:rsid w:val="00F66EB7"/>
    <w:rsid w:val="00F67620"/>
    <w:rsid w:val="00F679BD"/>
    <w:rsid w:val="00F70139"/>
    <w:rsid w:val="00F7091A"/>
    <w:rsid w:val="00F71122"/>
    <w:rsid w:val="00F715D4"/>
    <w:rsid w:val="00F72B98"/>
    <w:rsid w:val="00F73DD1"/>
    <w:rsid w:val="00F744A7"/>
    <w:rsid w:val="00F749D2"/>
    <w:rsid w:val="00F759F5"/>
    <w:rsid w:val="00F761E4"/>
    <w:rsid w:val="00F801AF"/>
    <w:rsid w:val="00F80E61"/>
    <w:rsid w:val="00F83523"/>
    <w:rsid w:val="00F837BA"/>
    <w:rsid w:val="00F839BC"/>
    <w:rsid w:val="00F8454A"/>
    <w:rsid w:val="00F86065"/>
    <w:rsid w:val="00F8710C"/>
    <w:rsid w:val="00F8765D"/>
    <w:rsid w:val="00F87F2E"/>
    <w:rsid w:val="00F87FCC"/>
    <w:rsid w:val="00F916C9"/>
    <w:rsid w:val="00F93751"/>
    <w:rsid w:val="00F940D4"/>
    <w:rsid w:val="00F94727"/>
    <w:rsid w:val="00F95E86"/>
    <w:rsid w:val="00FA0CEB"/>
    <w:rsid w:val="00FA2425"/>
    <w:rsid w:val="00FA3966"/>
    <w:rsid w:val="00FA3977"/>
    <w:rsid w:val="00FA3BA8"/>
    <w:rsid w:val="00FA418B"/>
    <w:rsid w:val="00FA42A0"/>
    <w:rsid w:val="00FA467F"/>
    <w:rsid w:val="00FA5318"/>
    <w:rsid w:val="00FA5321"/>
    <w:rsid w:val="00FA67E4"/>
    <w:rsid w:val="00FA7148"/>
    <w:rsid w:val="00FA7E3B"/>
    <w:rsid w:val="00FB02E2"/>
    <w:rsid w:val="00FB2068"/>
    <w:rsid w:val="00FB3219"/>
    <w:rsid w:val="00FB34F2"/>
    <w:rsid w:val="00FB39E6"/>
    <w:rsid w:val="00FB405B"/>
    <w:rsid w:val="00FB57D4"/>
    <w:rsid w:val="00FB5DE6"/>
    <w:rsid w:val="00FB5E52"/>
    <w:rsid w:val="00FB6AEC"/>
    <w:rsid w:val="00FB75B8"/>
    <w:rsid w:val="00FB7F69"/>
    <w:rsid w:val="00FC23C3"/>
    <w:rsid w:val="00FC2A1E"/>
    <w:rsid w:val="00FC4AFC"/>
    <w:rsid w:val="00FC4BFC"/>
    <w:rsid w:val="00FC654B"/>
    <w:rsid w:val="00FC6DB6"/>
    <w:rsid w:val="00FC6EDA"/>
    <w:rsid w:val="00FC75AE"/>
    <w:rsid w:val="00FC75C9"/>
    <w:rsid w:val="00FD0C0D"/>
    <w:rsid w:val="00FD0E9E"/>
    <w:rsid w:val="00FD1582"/>
    <w:rsid w:val="00FD19B1"/>
    <w:rsid w:val="00FD1D39"/>
    <w:rsid w:val="00FD2031"/>
    <w:rsid w:val="00FD28A1"/>
    <w:rsid w:val="00FD34D6"/>
    <w:rsid w:val="00FD3A52"/>
    <w:rsid w:val="00FD411C"/>
    <w:rsid w:val="00FD4BB5"/>
    <w:rsid w:val="00FD6405"/>
    <w:rsid w:val="00FD65E8"/>
    <w:rsid w:val="00FD7409"/>
    <w:rsid w:val="00FE03C2"/>
    <w:rsid w:val="00FE0BCB"/>
    <w:rsid w:val="00FE146C"/>
    <w:rsid w:val="00FE19B1"/>
    <w:rsid w:val="00FE2D9A"/>
    <w:rsid w:val="00FE3372"/>
    <w:rsid w:val="00FE3950"/>
    <w:rsid w:val="00FE3CE5"/>
    <w:rsid w:val="00FE402B"/>
    <w:rsid w:val="00FE4D7A"/>
    <w:rsid w:val="00FE57CE"/>
    <w:rsid w:val="00FE5C20"/>
    <w:rsid w:val="00FE66D2"/>
    <w:rsid w:val="00FE68CD"/>
    <w:rsid w:val="00FE6F4B"/>
    <w:rsid w:val="00FE76DB"/>
    <w:rsid w:val="00FF1A9D"/>
    <w:rsid w:val="00FF21AC"/>
    <w:rsid w:val="00FF41D9"/>
    <w:rsid w:val="00FF4F21"/>
    <w:rsid w:val="00FF588E"/>
    <w:rsid w:val="00FF5905"/>
    <w:rsid w:val="00FF6A6F"/>
    <w:rsid w:val="00FF6C64"/>
    <w:rsid w:val="00FF6C94"/>
    <w:rsid w:val="00FF7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7E4"/>
    <w:pPr>
      <w:widowControl w:val="0"/>
      <w:spacing w:after="0" w:line="480" w:lineRule="auto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E6"/>
    <w:pPr>
      <w:spacing w:before="240" w:after="160"/>
      <w:outlineLvl w:val="0"/>
    </w:pPr>
    <w:rPr>
      <w:rFonts w:ascii="Times New Roman" w:eastAsia="Calibri" w:hAnsi="Times New Roman" w:cs="Times New Roman"/>
      <w:b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50E59"/>
    <w:pPr>
      <w:spacing w:after="0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0423E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D6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5E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5ED"/>
  </w:style>
  <w:style w:type="paragraph" w:styleId="Footer">
    <w:name w:val="footer"/>
    <w:basedOn w:val="Normal"/>
    <w:link w:val="FooterChar"/>
    <w:uiPriority w:val="99"/>
    <w:unhideWhenUsed/>
    <w:rsid w:val="007D55E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5ED"/>
  </w:style>
  <w:style w:type="character" w:styleId="CommentReference">
    <w:name w:val="annotation reference"/>
    <w:basedOn w:val="DefaultParagraphFont"/>
    <w:uiPriority w:val="99"/>
    <w:unhideWhenUsed/>
    <w:rsid w:val="00765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B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B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B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BA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589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247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B5DE6"/>
    <w:rPr>
      <w:rFonts w:ascii="Times New Roman" w:eastAsia="Calibri" w:hAnsi="Times New Roman" w:cs="Times New Roman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FD34D6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50E59"/>
    <w:rPr>
      <w:rFonts w:ascii="Times New Roman" w:eastAsia="Calibri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0423E"/>
    <w:rPr>
      <w:rFonts w:ascii="Times New Roman" w:eastAsia="Calibri" w:hAnsi="Times New Roman" w:cs="Times New Roman"/>
      <w:b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599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5998"/>
    <w:rPr>
      <w:rFonts w:ascii="Lucida Grande" w:hAnsi="Lucida Grande" w:cs="Lucida Grande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D6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customStyle="1" w:styleId="TableGrid1">
    <w:name w:val="Table Grid1"/>
    <w:basedOn w:val="TableNormal"/>
    <w:next w:val="TableGrid"/>
    <w:uiPriority w:val="59"/>
    <w:rsid w:val="00005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32CB5"/>
  </w:style>
  <w:style w:type="paragraph" w:styleId="NormalWeb">
    <w:name w:val="Normal (Web)"/>
    <w:basedOn w:val="Normal"/>
    <w:uiPriority w:val="99"/>
    <w:unhideWhenUsed/>
    <w:rsid w:val="00A62028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62028"/>
  </w:style>
  <w:style w:type="paragraph" w:styleId="Revision">
    <w:name w:val="Revision"/>
    <w:hidden/>
    <w:uiPriority w:val="99"/>
    <w:semiHidden/>
    <w:rsid w:val="00472CDD"/>
    <w:pPr>
      <w:spacing w:after="0" w:line="240" w:lineRule="auto"/>
    </w:pPr>
    <w:rPr>
      <w:rFonts w:ascii="Times" w:hAnsi="Times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749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7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2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4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1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DCEC5-36DE-4B3D-A757-798721D71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878</Words>
  <Characters>9563</Characters>
  <Application>Microsoft Office Word</Application>
  <DocSecurity>0</DocSecurity>
  <Lines>2390</Lines>
  <Paragraphs>1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0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</dc:creator>
  <cp:keywords/>
  <dc:description/>
  <cp:lastModifiedBy>JADIQUE</cp:lastModifiedBy>
  <cp:revision>7</cp:revision>
  <cp:lastPrinted>2017-04-18T16:30:00Z</cp:lastPrinted>
  <dcterms:created xsi:type="dcterms:W3CDTF">2017-10-25T03:59:00Z</dcterms:created>
  <dcterms:modified xsi:type="dcterms:W3CDTF">2017-11-0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reast-cancer-research</vt:lpwstr>
  </property>
  <property fmtid="{D5CDD505-2E9C-101B-9397-08002B2CF9AE}" pid="8" name="Mendeley Recent Style Name 2_1">
    <vt:lpwstr>Breast Cancer Research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environmental-health-perspectives</vt:lpwstr>
  </property>
  <property fmtid="{D5CDD505-2E9C-101B-9397-08002B2CF9AE}" pid="12" name="Mendeley Recent Style Name 4_1">
    <vt:lpwstr>Environmental Health Perspectives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nique User Id_1">
    <vt:lpwstr>1bb73515-a249-3fde-9180-cfe5062c0dd3</vt:lpwstr>
  </property>
</Properties>
</file>